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88F1A7" w14:textId="4DB39341" w:rsidR="00FC0970" w:rsidRPr="00FC0970" w:rsidRDefault="00FC0970" w:rsidP="00177E37">
      <w:pPr>
        <w:spacing w:line="240" w:lineRule="auto"/>
        <w:contextualSpacing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FC0970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orting information</w:t>
      </w:r>
    </w:p>
    <w:p w14:paraId="242BD465" w14:textId="77777777" w:rsidR="00FC0970" w:rsidRDefault="00FC0970" w:rsidP="00177E37">
      <w:pPr>
        <w:spacing w:line="240" w:lineRule="auto"/>
        <w:contextualSpacing/>
        <w:jc w:val="center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p w14:paraId="06AB66E5" w14:textId="54DFAE3A" w:rsidR="00A716E5" w:rsidRPr="00D81E37" w:rsidRDefault="00A716E5" w:rsidP="00177E37">
      <w:pPr>
        <w:spacing w:line="240" w:lineRule="auto"/>
        <w:contextualSpacing/>
        <w:jc w:val="center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D81E37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Resistance of </w:t>
      </w:r>
      <w:r w:rsidRPr="00D81E37">
        <w:rPr>
          <w:rFonts w:ascii="Times New Roman" w:hAnsi="Times New Roman" w:cs="Times New Roman"/>
          <w:b/>
          <w:bCs/>
          <w:i/>
          <w:iCs/>
          <w:sz w:val="36"/>
          <w:szCs w:val="36"/>
          <w:lang w:val="en-US"/>
        </w:rPr>
        <w:t xml:space="preserve">Pseudomonas aeruginosa </w:t>
      </w:r>
      <w:r w:rsidRPr="00D81E37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and </w:t>
      </w:r>
      <w:r w:rsidRPr="00D81E37">
        <w:rPr>
          <w:rFonts w:ascii="Times New Roman" w:hAnsi="Times New Roman" w:cs="Times New Roman"/>
          <w:b/>
          <w:bCs/>
          <w:i/>
          <w:iCs/>
          <w:sz w:val="36"/>
          <w:szCs w:val="36"/>
          <w:lang w:val="en-US"/>
        </w:rPr>
        <w:t>Staphylococcus aureus</w:t>
      </w:r>
      <w:r w:rsidRPr="00D81E37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to the airway epithelium oxidative response assessed by a cell-free </w:t>
      </w:r>
      <w:r w:rsidRPr="00D81E37">
        <w:rPr>
          <w:rFonts w:ascii="Times New Roman" w:hAnsi="Times New Roman" w:cs="Times New Roman"/>
          <w:b/>
          <w:bCs/>
          <w:i/>
          <w:iCs/>
          <w:sz w:val="36"/>
          <w:szCs w:val="36"/>
          <w:lang w:val="en-US"/>
        </w:rPr>
        <w:t>in vitro</w:t>
      </w:r>
      <w:r w:rsidRPr="00D81E37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assay</w:t>
      </w:r>
    </w:p>
    <w:p w14:paraId="78971D61" w14:textId="77777777" w:rsidR="00A716E5" w:rsidRPr="00D81E37" w:rsidRDefault="00A716E5" w:rsidP="00177E37">
      <w:pPr>
        <w:spacing w:line="24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84F094C" w14:textId="77777777" w:rsidR="00A716E5" w:rsidRPr="00D81E37" w:rsidRDefault="00A716E5" w:rsidP="00177E37">
      <w:pPr>
        <w:spacing w:line="24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81E37">
        <w:rPr>
          <w:rFonts w:ascii="Times New Roman" w:hAnsi="Times New Roman" w:cs="Times New Roman"/>
          <w:sz w:val="24"/>
          <w:szCs w:val="24"/>
          <w:lang w:val="en-US"/>
        </w:rPr>
        <w:t>Maïwenn</w:t>
      </w:r>
      <w:proofErr w:type="spellEnd"/>
      <w:r w:rsidRPr="00D81E37">
        <w:rPr>
          <w:rFonts w:ascii="Times New Roman" w:hAnsi="Times New Roman" w:cs="Times New Roman"/>
          <w:sz w:val="24"/>
          <w:szCs w:val="24"/>
          <w:lang w:val="en-US"/>
        </w:rPr>
        <w:t xml:space="preserve"> Petithomme-Nanrocki</w:t>
      </w:r>
      <w:r w:rsidRPr="00D81E3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81E37">
        <w:rPr>
          <w:rFonts w:ascii="Times New Roman" w:hAnsi="Times New Roman" w:cs="Times New Roman"/>
          <w:sz w:val="24"/>
          <w:szCs w:val="24"/>
          <w:lang w:val="en-US"/>
        </w:rPr>
        <w:t>, Nathan Nicolau-Guillaumet</w:t>
      </w:r>
      <w:r w:rsidRPr="00D81E3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D81E37">
        <w:rPr>
          <w:rFonts w:ascii="Times New Roman" w:hAnsi="Times New Roman" w:cs="Times New Roman"/>
          <w:sz w:val="24"/>
          <w:szCs w:val="24"/>
          <w:lang w:val="en-US"/>
        </w:rPr>
        <w:t>, Nicolas Borie</w:t>
      </w:r>
      <w:r w:rsidRPr="00D81E3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D81E37">
        <w:rPr>
          <w:rFonts w:ascii="Times New Roman" w:hAnsi="Times New Roman" w:cs="Times New Roman"/>
          <w:sz w:val="24"/>
          <w:szCs w:val="24"/>
          <w:lang w:val="en-US"/>
        </w:rPr>
        <w:t>, Arnaud Haudrechy</w:t>
      </w:r>
      <w:r w:rsidRPr="00D81E3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D81E37">
        <w:rPr>
          <w:rFonts w:ascii="Times New Roman" w:hAnsi="Times New Roman" w:cs="Times New Roman"/>
          <w:sz w:val="24"/>
          <w:szCs w:val="24"/>
          <w:lang w:val="en-US"/>
        </w:rPr>
        <w:t>, Jean-Hugues Renault</w:t>
      </w:r>
      <w:r w:rsidRPr="00D81E3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D81E37">
        <w:rPr>
          <w:rFonts w:ascii="Times New Roman" w:hAnsi="Times New Roman" w:cs="Times New Roman"/>
          <w:sz w:val="24"/>
          <w:szCs w:val="24"/>
          <w:lang w:val="en-US"/>
        </w:rPr>
        <w:t>, Sophie Moussalih</w:t>
      </w:r>
      <w:r w:rsidRPr="00D81E3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81E3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81E37">
        <w:rPr>
          <w:rFonts w:ascii="Times New Roman" w:hAnsi="Times New Roman" w:cs="Times New Roman"/>
          <w:sz w:val="24"/>
          <w:szCs w:val="24"/>
          <w:lang w:val="en-US"/>
        </w:rPr>
        <w:t>Anaëlle</w:t>
      </w:r>
      <w:proofErr w:type="spellEnd"/>
      <w:r w:rsidRPr="00D81E37">
        <w:rPr>
          <w:rFonts w:ascii="Times New Roman" w:hAnsi="Times New Roman" w:cs="Times New Roman"/>
          <w:sz w:val="24"/>
          <w:szCs w:val="24"/>
          <w:lang w:val="en-US"/>
        </w:rPr>
        <w:t xml:space="preserve"> Muggeo</w:t>
      </w:r>
      <w:r w:rsidRPr="00D81E3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D81E37">
        <w:rPr>
          <w:rFonts w:ascii="Times New Roman" w:hAnsi="Times New Roman" w:cs="Times New Roman"/>
          <w:sz w:val="24"/>
          <w:szCs w:val="24"/>
          <w:lang w:val="en-US"/>
        </w:rPr>
        <w:t>, Thomas Guillard</w:t>
      </w:r>
      <w:r w:rsidRPr="00D81E3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,*</w:t>
      </w:r>
    </w:p>
    <w:p w14:paraId="6B249A93" w14:textId="77777777" w:rsidR="00A716E5" w:rsidRPr="00D81E37" w:rsidRDefault="00A716E5" w:rsidP="00177E37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764ADDCE" w14:textId="77777777" w:rsidR="00A716E5" w:rsidRPr="00D81E37" w:rsidRDefault="00A716E5" w:rsidP="00177E37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81E3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81E37">
        <w:rPr>
          <w:rFonts w:ascii="Times New Roman" w:hAnsi="Times New Roman" w:cs="Times New Roman"/>
          <w:sz w:val="24"/>
          <w:szCs w:val="24"/>
        </w:rPr>
        <w:t xml:space="preserve"> Université de Reims Champagne-Ardenne, INSERM, P3Cell, U 1250, Reims, France</w:t>
      </w:r>
    </w:p>
    <w:p w14:paraId="312C10F6" w14:textId="77777777" w:rsidR="00A716E5" w:rsidRPr="00D81E37" w:rsidRDefault="00A716E5" w:rsidP="00177E37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81E3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81E37">
        <w:rPr>
          <w:rFonts w:ascii="Times New Roman" w:hAnsi="Times New Roman" w:cs="Times New Roman"/>
          <w:sz w:val="24"/>
          <w:szCs w:val="24"/>
        </w:rPr>
        <w:t xml:space="preserve"> Université de Reims Champagne-Ardenne, INSERM, CHU de Reims, Laboratoire de bactériologie-Virologie-Hygiène hospitalière-Parasitologie-Mycologie, P3Cell, U 1250, Reims, France</w:t>
      </w:r>
    </w:p>
    <w:p w14:paraId="02938137" w14:textId="77777777" w:rsidR="00A716E5" w:rsidRPr="00D81E37" w:rsidRDefault="00A716E5" w:rsidP="00177E37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81E3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81E37">
        <w:rPr>
          <w:rFonts w:ascii="Times New Roman" w:hAnsi="Times New Roman" w:cs="Times New Roman"/>
          <w:sz w:val="24"/>
          <w:szCs w:val="24"/>
        </w:rPr>
        <w:t xml:space="preserve"> Université de Reims Champagne-Ardenne, CNRS, ICMR, UMR 7312, Reims, France.</w:t>
      </w:r>
    </w:p>
    <w:p w14:paraId="6FD0D845" w14:textId="77777777" w:rsidR="00A716E5" w:rsidRPr="00D81E37" w:rsidRDefault="00A716E5" w:rsidP="00177E37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FD85896" w14:textId="2554901F" w:rsidR="00177E37" w:rsidRPr="00D81E37" w:rsidRDefault="00177E37" w:rsidP="00D81E37">
      <w:pPr>
        <w:pStyle w:val="Titre1"/>
      </w:pPr>
      <w:r w:rsidRPr="00D81E37">
        <w:t>Statistical analysis for Figures</w:t>
      </w:r>
    </w:p>
    <w:p w14:paraId="5D08D099" w14:textId="77777777" w:rsidR="00177E37" w:rsidRPr="00D81E37" w:rsidRDefault="00CE349B" w:rsidP="00177E37">
      <w:pPr>
        <w:spacing w:line="240" w:lineRule="auto"/>
        <w:contextualSpacing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D81E37">
        <w:rPr>
          <w:rFonts w:ascii="Times New Roman" w:hAnsi="Times New Roman" w:cs="Times New Roman"/>
          <w:b/>
          <w:iCs/>
          <w:sz w:val="24"/>
          <w:szCs w:val="24"/>
          <w:lang w:val="en-US"/>
        </w:rPr>
        <w:t>Figure 4. Survival rates of PA14 within the H</w:t>
      </w:r>
      <w:r w:rsidRPr="006C745A">
        <w:rPr>
          <w:rFonts w:ascii="Times New Roman" w:hAnsi="Times New Roman" w:cs="Times New Roman"/>
          <w:b/>
          <w:iCs/>
          <w:sz w:val="24"/>
          <w:szCs w:val="24"/>
          <w:vertAlign w:val="subscript"/>
          <w:lang w:val="en-US"/>
        </w:rPr>
        <w:t>2</w:t>
      </w:r>
      <w:r w:rsidRPr="00D81E37">
        <w:rPr>
          <w:rFonts w:ascii="Times New Roman" w:hAnsi="Times New Roman" w:cs="Times New Roman"/>
          <w:b/>
          <w:iCs/>
          <w:sz w:val="24"/>
          <w:szCs w:val="24"/>
          <w:lang w:val="en-US"/>
        </w:rPr>
        <w:t>O</w:t>
      </w:r>
      <w:r w:rsidRPr="006C745A">
        <w:rPr>
          <w:rFonts w:ascii="Times New Roman" w:hAnsi="Times New Roman" w:cs="Times New Roman"/>
          <w:b/>
          <w:iCs/>
          <w:sz w:val="24"/>
          <w:szCs w:val="24"/>
          <w:vertAlign w:val="subscript"/>
          <w:lang w:val="en-US"/>
        </w:rPr>
        <w:t>2</w:t>
      </w:r>
      <w:r w:rsidRPr="00D81E37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/LPO/SCN- </w:t>
      </w:r>
      <w:r w:rsidRPr="00D81E37">
        <w:rPr>
          <w:rFonts w:ascii="Times New Roman" w:hAnsi="Times New Roman" w:cs="Times New Roman"/>
          <w:b/>
          <w:i/>
          <w:sz w:val="24"/>
          <w:szCs w:val="24"/>
          <w:lang w:val="en-US"/>
        </w:rPr>
        <w:t>in vitro</w:t>
      </w:r>
      <w:r w:rsidRPr="00D81E37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assays.</w:t>
      </w:r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</w:p>
    <w:p w14:paraId="7C91CC06" w14:textId="29F28756" w:rsidR="00CE349B" w:rsidRPr="00D81E37" w:rsidRDefault="00CE349B" w:rsidP="00177E37">
      <w:pPr>
        <w:spacing w:line="240" w:lineRule="auto"/>
        <w:contextualSpacing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For </w:t>
      </w:r>
      <w:r w:rsidR="00177468"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>H</w:t>
      </w:r>
      <w:r w:rsidR="00177468" w:rsidRPr="00D81E37">
        <w:rPr>
          <w:rFonts w:ascii="Times New Roman" w:hAnsi="Times New Roman" w:cs="Times New Roman"/>
          <w:bCs/>
          <w:iCs/>
          <w:sz w:val="24"/>
          <w:szCs w:val="24"/>
          <w:vertAlign w:val="subscript"/>
          <w:lang w:val="en-US"/>
        </w:rPr>
        <w:t>2</w:t>
      </w:r>
      <w:r w:rsidR="00177468"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>O</w:t>
      </w:r>
      <w:r w:rsidR="00177468" w:rsidRPr="00D81E37">
        <w:rPr>
          <w:rFonts w:ascii="Times New Roman" w:hAnsi="Times New Roman" w:cs="Times New Roman"/>
          <w:bCs/>
          <w:iCs/>
          <w:sz w:val="24"/>
          <w:szCs w:val="24"/>
          <w:vertAlign w:val="subscript"/>
          <w:lang w:val="en-US"/>
        </w:rPr>
        <w:t>2</w:t>
      </w:r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>, the mean difference for 10</w:t>
      </w:r>
      <w:r w:rsidRPr="00D81E37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4</w:t>
      </w:r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CFU/mL at 4 </w:t>
      </w:r>
      <w:proofErr w:type="spellStart"/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and 6 </w:t>
      </w:r>
      <w:proofErr w:type="spellStart"/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compared to 1 </w:t>
      </w:r>
      <w:proofErr w:type="spellStart"/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were </w:t>
      </w:r>
      <w:r w:rsidR="00107627"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>0.2418 and 0.1697</w:t>
      </w:r>
      <w:r w:rsidR="00162927"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>,</w:t>
      </w:r>
      <w:r w:rsidR="00107627"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respectively; 95% CI of difference [0.08559; 0.398] and [0.01347; 0.3259]. For OSCN-, the mean difference for 104 CFU/mL at 6 </w:t>
      </w:r>
      <w:proofErr w:type="spellStart"/>
      <w:r w:rsidR="00107627"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>hpe</w:t>
      </w:r>
      <w:proofErr w:type="spellEnd"/>
      <w:r w:rsidR="00107627"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compared to 1 </w:t>
      </w:r>
      <w:proofErr w:type="spellStart"/>
      <w:r w:rsidR="00107627"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>hpe</w:t>
      </w:r>
      <w:proofErr w:type="spellEnd"/>
      <w:r w:rsidR="00107627"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r w:rsidR="00162927"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>was</w:t>
      </w:r>
      <w:r w:rsidR="00107627"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0.2573; 95% CI of difference [0.05879; 0.4557].</w:t>
      </w:r>
    </w:p>
    <w:p w14:paraId="3CD48CBC" w14:textId="77777777" w:rsidR="00CE349B" w:rsidRPr="00D81E37" w:rsidRDefault="00CE349B" w:rsidP="00177E37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3470376" w14:textId="77777777" w:rsidR="00177E37" w:rsidRPr="00D81E37" w:rsidRDefault="009F5F5F" w:rsidP="00177E37">
      <w:pPr>
        <w:autoSpaceDE w:val="0"/>
        <w:autoSpaceDN w:val="0"/>
        <w:adjustRightInd w:val="0"/>
        <w:spacing w:after="20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D81E3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5. The survival rate of reference and susceptible clinical </w:t>
      </w:r>
      <w:r w:rsidRPr="00D81E37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P. aeruginosa </w:t>
      </w:r>
      <w:r w:rsidRPr="00D81E37">
        <w:rPr>
          <w:rFonts w:ascii="Times New Roman" w:hAnsi="Times New Roman" w:cs="Times New Roman"/>
          <w:b/>
          <w:bCs/>
          <w:sz w:val="24"/>
          <w:szCs w:val="24"/>
          <w:lang w:val="en-US"/>
        </w:rPr>
        <w:t>strains within the H</w:t>
      </w:r>
      <w:r w:rsidRPr="00D81E37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2</w:t>
      </w:r>
      <w:r w:rsidRPr="00D81E37">
        <w:rPr>
          <w:rFonts w:ascii="Times New Roman" w:hAnsi="Times New Roman" w:cs="Times New Roman"/>
          <w:b/>
          <w:bCs/>
          <w:sz w:val="24"/>
          <w:szCs w:val="24"/>
          <w:lang w:val="en-US"/>
        </w:rPr>
        <w:t>O</w:t>
      </w:r>
      <w:r w:rsidRPr="00D81E37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2</w:t>
      </w:r>
      <w:r w:rsidRPr="00D81E3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the H</w:t>
      </w:r>
      <w:r w:rsidRPr="00D81E37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2</w:t>
      </w:r>
      <w:r w:rsidRPr="00D81E37">
        <w:rPr>
          <w:rFonts w:ascii="Times New Roman" w:hAnsi="Times New Roman" w:cs="Times New Roman"/>
          <w:b/>
          <w:bCs/>
          <w:sz w:val="24"/>
          <w:szCs w:val="24"/>
          <w:lang w:val="en-US"/>
        </w:rPr>
        <w:t>O</w:t>
      </w:r>
      <w:r w:rsidRPr="00D81E37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2</w:t>
      </w:r>
      <w:r w:rsidRPr="00D81E37">
        <w:rPr>
          <w:rFonts w:ascii="Times New Roman" w:hAnsi="Times New Roman" w:cs="Times New Roman"/>
          <w:b/>
          <w:bCs/>
          <w:sz w:val="24"/>
          <w:szCs w:val="24"/>
          <w:lang w:val="en-US"/>
        </w:rPr>
        <w:t>/LPO/SCN</w:t>
      </w:r>
      <w:r w:rsidRPr="00D81E37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-</w:t>
      </w:r>
      <w:r w:rsidRPr="00D81E3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D81E37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in vitro</w:t>
      </w:r>
      <w:r w:rsidRPr="00D81E3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ssays. </w:t>
      </w:r>
    </w:p>
    <w:p w14:paraId="69545D4A" w14:textId="502026BA" w:rsidR="009F5F5F" w:rsidRPr="00D81E37" w:rsidRDefault="009F5F5F" w:rsidP="00177E37">
      <w:pPr>
        <w:autoSpaceDE w:val="0"/>
        <w:autoSpaceDN w:val="0"/>
        <w:adjustRightInd w:val="0"/>
        <w:spacing w:after="20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D81E37">
        <w:rPr>
          <w:rFonts w:ascii="Times New Roman" w:hAnsi="Times New Roman" w:cs="Times New Roman"/>
          <w:sz w:val="24"/>
          <w:szCs w:val="24"/>
          <w:lang w:val="en-US"/>
        </w:rPr>
        <w:t>For ATCC 27853 exposed to H</w:t>
      </w:r>
      <w:r w:rsidRPr="00D81E3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D81E37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D81E3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D81E37">
        <w:rPr>
          <w:rFonts w:ascii="Times New Roman" w:hAnsi="Times New Roman" w:cs="Times New Roman"/>
          <w:sz w:val="24"/>
          <w:szCs w:val="24"/>
          <w:lang w:val="en-US"/>
        </w:rPr>
        <w:t>, the mean difference for 10</w:t>
      </w:r>
      <w:r w:rsidRPr="00D81E3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D81E37">
        <w:rPr>
          <w:rFonts w:ascii="Times New Roman" w:hAnsi="Times New Roman" w:cs="Times New Roman"/>
          <w:sz w:val="24"/>
          <w:szCs w:val="24"/>
          <w:lang w:val="en-US"/>
        </w:rPr>
        <w:t xml:space="preserve"> and 10</w:t>
      </w:r>
      <w:r w:rsidRPr="00D81E3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D81E37">
        <w:rPr>
          <w:rFonts w:ascii="Times New Roman" w:hAnsi="Times New Roman" w:cs="Times New Roman"/>
          <w:sz w:val="24"/>
          <w:szCs w:val="24"/>
          <w:lang w:val="en-US"/>
        </w:rPr>
        <w:t xml:space="preserve"> CFU/mL at 6 </w:t>
      </w:r>
      <w:proofErr w:type="spellStart"/>
      <w:r w:rsidRPr="00D81E37">
        <w:rPr>
          <w:rFonts w:ascii="Times New Roman" w:hAnsi="Times New Roman" w:cs="Times New Roman"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sz w:val="24"/>
          <w:szCs w:val="24"/>
          <w:lang w:val="en-US"/>
        </w:rPr>
        <w:t xml:space="preserve"> compared to 1 </w:t>
      </w:r>
      <w:proofErr w:type="spellStart"/>
      <w:r w:rsidRPr="00D81E37">
        <w:rPr>
          <w:rFonts w:ascii="Times New Roman" w:hAnsi="Times New Roman" w:cs="Times New Roman"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sz w:val="24"/>
          <w:szCs w:val="24"/>
          <w:lang w:val="en-US"/>
        </w:rPr>
        <w:t xml:space="preserve"> were 0.1913 and 0.177 respectively; 95% CI of difference [0.04931; 0.3332] and [0.03498; 0.3189]. For ATCC 27853 exposed to OSCN</w:t>
      </w:r>
      <w:r w:rsidRPr="00D81E3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D81E37">
        <w:rPr>
          <w:rFonts w:ascii="Times New Roman" w:hAnsi="Times New Roman" w:cs="Times New Roman"/>
          <w:sz w:val="24"/>
          <w:szCs w:val="24"/>
          <w:lang w:val="en-US"/>
        </w:rPr>
        <w:t>, the mean difference for 10</w:t>
      </w:r>
      <w:r w:rsidRPr="00D81E3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D81E37">
        <w:rPr>
          <w:rFonts w:ascii="Times New Roman" w:hAnsi="Times New Roman" w:cs="Times New Roman"/>
          <w:sz w:val="24"/>
          <w:szCs w:val="24"/>
          <w:lang w:val="en-US"/>
        </w:rPr>
        <w:t>, 10</w:t>
      </w:r>
      <w:r w:rsidRPr="00D81E3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D81E37">
        <w:rPr>
          <w:rFonts w:ascii="Times New Roman" w:hAnsi="Times New Roman" w:cs="Times New Roman"/>
          <w:sz w:val="24"/>
          <w:szCs w:val="24"/>
          <w:lang w:val="en-US"/>
        </w:rPr>
        <w:t>, 10</w:t>
      </w:r>
      <w:r w:rsidRPr="00D81E3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D81E37">
        <w:rPr>
          <w:rFonts w:ascii="Times New Roman" w:hAnsi="Times New Roman" w:cs="Times New Roman"/>
          <w:sz w:val="24"/>
          <w:szCs w:val="24"/>
          <w:lang w:val="en-US"/>
        </w:rPr>
        <w:t xml:space="preserve"> and 10</w:t>
      </w:r>
      <w:r w:rsidRPr="00D81E3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7 </w:t>
      </w:r>
      <w:r w:rsidRPr="00D81E37">
        <w:rPr>
          <w:rFonts w:ascii="Times New Roman" w:hAnsi="Times New Roman" w:cs="Times New Roman"/>
          <w:sz w:val="24"/>
          <w:szCs w:val="24"/>
          <w:lang w:val="en-US"/>
        </w:rPr>
        <w:t xml:space="preserve">CFU/mL at 6 </w:t>
      </w:r>
      <w:proofErr w:type="spellStart"/>
      <w:r w:rsidRPr="00D81E37">
        <w:rPr>
          <w:rFonts w:ascii="Times New Roman" w:hAnsi="Times New Roman" w:cs="Times New Roman"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sz w:val="24"/>
          <w:szCs w:val="24"/>
          <w:lang w:val="en-US"/>
        </w:rPr>
        <w:t xml:space="preserve"> compared to 1 </w:t>
      </w:r>
      <w:proofErr w:type="spellStart"/>
      <w:r w:rsidRPr="00D81E37">
        <w:rPr>
          <w:rFonts w:ascii="Times New Roman" w:hAnsi="Times New Roman" w:cs="Times New Roman"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sz w:val="24"/>
          <w:szCs w:val="24"/>
          <w:lang w:val="en-US"/>
        </w:rPr>
        <w:t xml:space="preserve"> were 0.3, 0.2152, 0.1782 and 0.1898 respectively; 95% CI of difference [0.1789; 0.4211], [0.1003; 0.3301], [0.06328; 0.293] and [0.07496; 0.3047]. For RSR 2020609 exposed to H</w:t>
      </w:r>
      <w:r w:rsidRPr="00D81E3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D81E37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D81E3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D81E37">
        <w:rPr>
          <w:rFonts w:ascii="Times New Roman" w:hAnsi="Times New Roman" w:cs="Times New Roman"/>
          <w:sz w:val="24"/>
          <w:szCs w:val="24"/>
          <w:lang w:val="en-US"/>
        </w:rPr>
        <w:t>, the mean difference for 10</w:t>
      </w:r>
      <w:r w:rsidRPr="00D81E3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D81E37">
        <w:rPr>
          <w:rFonts w:ascii="Times New Roman" w:hAnsi="Times New Roman" w:cs="Times New Roman"/>
          <w:sz w:val="24"/>
          <w:szCs w:val="24"/>
          <w:lang w:val="en-US"/>
        </w:rPr>
        <w:t>, 10</w:t>
      </w:r>
      <w:r w:rsidRPr="00D81E3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D81E37">
        <w:rPr>
          <w:rFonts w:ascii="Times New Roman" w:hAnsi="Times New Roman" w:cs="Times New Roman"/>
          <w:sz w:val="24"/>
          <w:szCs w:val="24"/>
          <w:lang w:val="en-US"/>
        </w:rPr>
        <w:t xml:space="preserve"> and 10</w:t>
      </w:r>
      <w:r w:rsidRPr="00D81E3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D81E37">
        <w:rPr>
          <w:rFonts w:ascii="Times New Roman" w:hAnsi="Times New Roman" w:cs="Times New Roman"/>
          <w:sz w:val="24"/>
          <w:szCs w:val="24"/>
          <w:lang w:val="en-US"/>
        </w:rPr>
        <w:t xml:space="preserve"> CFU/mL at 6 </w:t>
      </w:r>
      <w:proofErr w:type="spellStart"/>
      <w:r w:rsidRPr="00D81E37">
        <w:rPr>
          <w:rFonts w:ascii="Times New Roman" w:hAnsi="Times New Roman" w:cs="Times New Roman"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sz w:val="24"/>
          <w:szCs w:val="24"/>
          <w:lang w:val="en-US"/>
        </w:rPr>
        <w:t xml:space="preserve"> compared to 1 </w:t>
      </w:r>
      <w:proofErr w:type="spellStart"/>
      <w:r w:rsidRPr="00D81E37">
        <w:rPr>
          <w:rFonts w:ascii="Times New Roman" w:hAnsi="Times New Roman" w:cs="Times New Roman"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sz w:val="24"/>
          <w:szCs w:val="24"/>
          <w:lang w:val="en-US"/>
        </w:rPr>
        <w:t xml:space="preserve"> were 0.2083, 0.1952 and 0.1854 respectively; 95% CI of difference [0.06672; 0.3499], [0.05361; 0.3368] and [0.04383; 0.3271]. For RSR 2020609 exposed to OSCN</w:t>
      </w:r>
      <w:r w:rsidRPr="00D81E3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D81E37">
        <w:rPr>
          <w:rFonts w:ascii="Times New Roman" w:hAnsi="Times New Roman" w:cs="Times New Roman"/>
          <w:sz w:val="24"/>
          <w:szCs w:val="24"/>
          <w:lang w:val="en-US"/>
        </w:rPr>
        <w:t>, the mean difference for 10</w:t>
      </w:r>
      <w:r w:rsidRPr="00D81E3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D81E37">
        <w:rPr>
          <w:rFonts w:ascii="Times New Roman" w:hAnsi="Times New Roman" w:cs="Times New Roman"/>
          <w:sz w:val="24"/>
          <w:szCs w:val="24"/>
          <w:lang w:val="en-US"/>
        </w:rPr>
        <w:t>, 10</w:t>
      </w:r>
      <w:r w:rsidRPr="00D81E3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D81E37">
        <w:rPr>
          <w:rFonts w:ascii="Times New Roman" w:hAnsi="Times New Roman" w:cs="Times New Roman"/>
          <w:sz w:val="24"/>
          <w:szCs w:val="24"/>
          <w:lang w:val="en-US"/>
        </w:rPr>
        <w:t>, 10</w:t>
      </w:r>
      <w:r w:rsidRPr="00D81E3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D81E37">
        <w:rPr>
          <w:rFonts w:ascii="Times New Roman" w:hAnsi="Times New Roman" w:cs="Times New Roman"/>
          <w:sz w:val="24"/>
          <w:szCs w:val="24"/>
          <w:lang w:val="en-US"/>
        </w:rPr>
        <w:t xml:space="preserve"> and 10</w:t>
      </w:r>
      <w:r w:rsidRPr="00D81E3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7 </w:t>
      </w:r>
      <w:r w:rsidRPr="00D81E37">
        <w:rPr>
          <w:rFonts w:ascii="Times New Roman" w:hAnsi="Times New Roman" w:cs="Times New Roman"/>
          <w:sz w:val="24"/>
          <w:szCs w:val="24"/>
          <w:lang w:val="en-US"/>
        </w:rPr>
        <w:t xml:space="preserve">CFU/mL at 6 </w:t>
      </w:r>
      <w:proofErr w:type="spellStart"/>
      <w:r w:rsidRPr="00D81E37">
        <w:rPr>
          <w:rFonts w:ascii="Times New Roman" w:hAnsi="Times New Roman" w:cs="Times New Roman"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sz w:val="24"/>
          <w:szCs w:val="24"/>
          <w:lang w:val="en-US"/>
        </w:rPr>
        <w:t xml:space="preserve">, compared to 1 </w:t>
      </w:r>
      <w:proofErr w:type="spellStart"/>
      <w:r w:rsidRPr="00D81E37">
        <w:rPr>
          <w:rFonts w:ascii="Times New Roman" w:hAnsi="Times New Roman" w:cs="Times New Roman"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sz w:val="24"/>
          <w:szCs w:val="24"/>
          <w:lang w:val="en-US"/>
        </w:rPr>
        <w:t xml:space="preserve"> were 02896, 0.2874, 0.2566 and 0.2352</w:t>
      </w:r>
      <w:r w:rsidR="00F728C5" w:rsidRPr="00D81E3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81E37">
        <w:rPr>
          <w:rFonts w:ascii="Times New Roman" w:hAnsi="Times New Roman" w:cs="Times New Roman"/>
          <w:sz w:val="24"/>
          <w:szCs w:val="24"/>
          <w:lang w:val="en-US"/>
        </w:rPr>
        <w:t xml:space="preserve"> respectively; 95% CI of difference [0.1611; 0.4182], [0.1589; 0.4159], [0.1281; 0.3852] and [0.1067; 0.3638]; for 10</w:t>
      </w:r>
      <w:r w:rsidRPr="00D81E3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D81E37">
        <w:rPr>
          <w:rFonts w:ascii="Times New Roman" w:hAnsi="Times New Roman" w:cs="Times New Roman"/>
          <w:sz w:val="24"/>
          <w:szCs w:val="24"/>
          <w:lang w:val="en-US"/>
        </w:rPr>
        <w:t xml:space="preserve"> and 10</w:t>
      </w:r>
      <w:r w:rsidRPr="00D81E3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4 </w:t>
      </w:r>
      <w:r w:rsidRPr="00D81E37">
        <w:rPr>
          <w:rFonts w:ascii="Times New Roman" w:hAnsi="Times New Roman" w:cs="Times New Roman"/>
          <w:sz w:val="24"/>
          <w:szCs w:val="24"/>
          <w:lang w:val="en-US"/>
        </w:rPr>
        <w:t xml:space="preserve">CFU/mL at 2 </w:t>
      </w:r>
      <w:proofErr w:type="spellStart"/>
      <w:r w:rsidRPr="00D81E37">
        <w:rPr>
          <w:rFonts w:ascii="Times New Roman" w:hAnsi="Times New Roman" w:cs="Times New Roman"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sz w:val="24"/>
          <w:szCs w:val="24"/>
          <w:lang w:val="en-US"/>
        </w:rPr>
        <w:t xml:space="preserve"> compared to 1 </w:t>
      </w:r>
      <w:proofErr w:type="spellStart"/>
      <w:r w:rsidRPr="00D81E37">
        <w:rPr>
          <w:rFonts w:ascii="Times New Roman" w:hAnsi="Times New Roman" w:cs="Times New Roman"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sz w:val="24"/>
          <w:szCs w:val="24"/>
          <w:lang w:val="en-US"/>
        </w:rPr>
        <w:t xml:space="preserve"> were 0.1814 and 0.1298 respectively; 95% CI of difference [0.05289; 0.31] and [0.00122; 0.2583].</w:t>
      </w:r>
    </w:p>
    <w:p w14:paraId="2C2E96BA" w14:textId="77777777" w:rsidR="00A971C3" w:rsidRPr="00D81E37" w:rsidRDefault="00A971C3" w:rsidP="00177E37">
      <w:pPr>
        <w:autoSpaceDE w:val="0"/>
        <w:autoSpaceDN w:val="0"/>
        <w:adjustRightInd w:val="0"/>
        <w:spacing w:after="20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C730FBD" w14:textId="77777777" w:rsidR="00177E37" w:rsidRPr="00D81E37" w:rsidRDefault="00A971C3" w:rsidP="00177E37">
      <w:pPr>
        <w:autoSpaceDE w:val="0"/>
        <w:autoSpaceDN w:val="0"/>
        <w:adjustRightInd w:val="0"/>
        <w:spacing w:after="200" w:line="240" w:lineRule="auto"/>
        <w:contextualSpacing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D81E37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Figure 6. Survival rate of resistant clinical </w:t>
      </w:r>
      <w:r w:rsidRPr="00D81E37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P. aeruginosa </w:t>
      </w:r>
      <w:r w:rsidRPr="00D81E37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strains within the H</w:t>
      </w:r>
      <w:r w:rsidRPr="00D81E37">
        <w:rPr>
          <w:rFonts w:ascii="Times New Roman" w:hAnsi="Times New Roman" w:cs="Times New Roman"/>
          <w:b/>
          <w:bCs/>
          <w:iCs/>
          <w:sz w:val="24"/>
          <w:szCs w:val="24"/>
          <w:vertAlign w:val="subscript"/>
          <w:lang w:val="en-US"/>
        </w:rPr>
        <w:t>2</w:t>
      </w:r>
      <w:r w:rsidRPr="00D81E37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O</w:t>
      </w:r>
      <w:r w:rsidRPr="00D81E37">
        <w:rPr>
          <w:rFonts w:ascii="Times New Roman" w:hAnsi="Times New Roman" w:cs="Times New Roman"/>
          <w:b/>
          <w:bCs/>
          <w:iCs/>
          <w:sz w:val="24"/>
          <w:szCs w:val="24"/>
          <w:vertAlign w:val="subscript"/>
          <w:lang w:val="en-US"/>
        </w:rPr>
        <w:t>2</w:t>
      </w:r>
      <w:r w:rsidRPr="00D81E37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and the H</w:t>
      </w:r>
      <w:r w:rsidRPr="00D81E37">
        <w:rPr>
          <w:rFonts w:ascii="Times New Roman" w:hAnsi="Times New Roman" w:cs="Times New Roman"/>
          <w:b/>
          <w:bCs/>
          <w:iCs/>
          <w:sz w:val="24"/>
          <w:szCs w:val="24"/>
          <w:vertAlign w:val="subscript"/>
          <w:lang w:val="en-US"/>
        </w:rPr>
        <w:t>2</w:t>
      </w:r>
      <w:r w:rsidRPr="00D81E37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O</w:t>
      </w:r>
      <w:r w:rsidRPr="00D81E37">
        <w:rPr>
          <w:rFonts w:ascii="Times New Roman" w:hAnsi="Times New Roman" w:cs="Times New Roman"/>
          <w:b/>
          <w:bCs/>
          <w:iCs/>
          <w:sz w:val="24"/>
          <w:szCs w:val="24"/>
          <w:vertAlign w:val="subscript"/>
          <w:lang w:val="en-US"/>
        </w:rPr>
        <w:t>2</w:t>
      </w:r>
      <w:r w:rsidRPr="00D81E37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/LPO/SCN</w:t>
      </w:r>
      <w:r w:rsidRPr="00D81E37">
        <w:rPr>
          <w:rFonts w:ascii="Times New Roman" w:hAnsi="Times New Roman" w:cs="Times New Roman"/>
          <w:b/>
          <w:bCs/>
          <w:iCs/>
          <w:sz w:val="24"/>
          <w:szCs w:val="24"/>
          <w:vertAlign w:val="superscript"/>
          <w:lang w:val="en-US"/>
        </w:rPr>
        <w:t>-</w:t>
      </w:r>
      <w:r w:rsidRPr="00D81E37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</w:t>
      </w:r>
      <w:r w:rsidRPr="00D81E37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in vitro</w:t>
      </w:r>
      <w:r w:rsidRPr="00D81E37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assays.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</w:p>
    <w:p w14:paraId="3EED9963" w14:textId="2AB47507" w:rsidR="00C84B49" w:rsidRPr="00D81E37" w:rsidRDefault="00A971C3" w:rsidP="00177E37">
      <w:pPr>
        <w:autoSpaceDE w:val="0"/>
        <w:autoSpaceDN w:val="0"/>
        <w:adjustRightInd w:val="0"/>
        <w:spacing w:after="20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For RSR 2020610 exposed to H</w:t>
      </w:r>
      <w:r w:rsidRPr="00D81E37">
        <w:rPr>
          <w:rFonts w:ascii="Times New Roman" w:hAnsi="Times New Roman" w:cs="Times New Roman"/>
          <w:iCs/>
          <w:sz w:val="24"/>
          <w:szCs w:val="24"/>
          <w:vertAlign w:val="subscript"/>
          <w:lang w:val="en-US"/>
        </w:rPr>
        <w:t>2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O</w:t>
      </w:r>
      <w:r w:rsidRPr="00D81E37">
        <w:rPr>
          <w:rFonts w:ascii="Times New Roman" w:hAnsi="Times New Roman" w:cs="Times New Roman"/>
          <w:iCs/>
          <w:sz w:val="24"/>
          <w:szCs w:val="24"/>
          <w:vertAlign w:val="subscript"/>
          <w:lang w:val="en-US"/>
        </w:rPr>
        <w:t>2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, the mean difference for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 xml:space="preserve">2 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at 2 </w:t>
      </w:r>
      <w:proofErr w:type="spellStart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nd 6 </w:t>
      </w:r>
      <w:proofErr w:type="spellStart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, and for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5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CFU/mL at 6 </w:t>
      </w:r>
      <w:proofErr w:type="spellStart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compared to 1 </w:t>
      </w:r>
      <w:proofErr w:type="spellStart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were 0.3111, 0.2917 and 0.1617 respectively; 95% CI of difference [0.1572; 0.465], [0.1378; 0.4455] and [0.007798; 0.3155]. For RSR 2020610 exposed to OSCN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-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, the mean difference for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2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,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4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,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5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nd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 xml:space="preserve">7 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CFU/mL at 6 </w:t>
      </w:r>
      <w:proofErr w:type="spellStart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compared to 1 </w:t>
      </w:r>
      <w:proofErr w:type="spellStart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were 0.3115, 0.2747, 0.2995 and 0.2796 respectively; 95% CI of difference [0.2046; 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lastRenderedPageBreak/>
        <w:t>0.4185], [0.1003; 0.3301], [0.1678; 0.3817], [0.1926 to 0.4065] and [0.1726 to 0.3865]; for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2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,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4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nd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 xml:space="preserve">7 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CFU/mL at 2 </w:t>
      </w:r>
      <w:proofErr w:type="spellStart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compared to 1 </w:t>
      </w:r>
      <w:proofErr w:type="spellStart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were 0.2174, 0.1208 and 0.1292 respectively; 95% CI of difference [0.1105; 0.3244], [0.01386; 0.2278] and [0.02227;  0.2362]. For RSR 2020611 exposed to H</w:t>
      </w:r>
      <w:r w:rsidRPr="00D81E37">
        <w:rPr>
          <w:rFonts w:ascii="Times New Roman" w:hAnsi="Times New Roman" w:cs="Times New Roman"/>
          <w:iCs/>
          <w:sz w:val="24"/>
          <w:szCs w:val="24"/>
          <w:vertAlign w:val="subscript"/>
          <w:lang w:val="en-US"/>
        </w:rPr>
        <w:t>2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O</w:t>
      </w:r>
      <w:r w:rsidRPr="00D81E37">
        <w:rPr>
          <w:rFonts w:ascii="Times New Roman" w:hAnsi="Times New Roman" w:cs="Times New Roman"/>
          <w:iCs/>
          <w:sz w:val="24"/>
          <w:szCs w:val="24"/>
          <w:vertAlign w:val="subscript"/>
          <w:lang w:val="en-US"/>
        </w:rPr>
        <w:t>2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, the mean difference for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4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,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5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nd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 xml:space="preserve">7 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CFU/mL at 6 </w:t>
      </w:r>
      <w:proofErr w:type="spellStart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compared to 1 </w:t>
      </w:r>
      <w:proofErr w:type="spellStart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were 0.2601, 0.2735, and 0.1765 respectively; 95% CI of difference [0.1071; 0.413], [0.1206; 0.4265] and [0.02353; 0.3295]; for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5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CFU/mL at 2 </w:t>
      </w:r>
      <w:proofErr w:type="spellStart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compared to 1 </w:t>
      </w:r>
      <w:proofErr w:type="spellStart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were 0.1981; 95% CI of difference [0.04513; 0.3511]. For RSR 2020611 exposed to OSCN, the mean difference for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2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,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4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,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5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nd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 xml:space="preserve">7 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CFU/mL at 6 </w:t>
      </w:r>
      <w:proofErr w:type="spellStart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compared to 1 </w:t>
      </w:r>
      <w:proofErr w:type="spellStart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were 0.1876, 0.1981, 0.1961 and 0.1943 respectively; 95% CI of difference [0.1012; 0.274], [0.1117; 0.2845], [0.1097; 0.2825] and [0.1079; 0.2807]; for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2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,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 xml:space="preserve">4 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and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 xml:space="preserve">7 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CFU/mL at 2 </w:t>
      </w:r>
      <w:proofErr w:type="spellStart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compared to 1 </w:t>
      </w:r>
      <w:proofErr w:type="spellStart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were 0.1876, 0.1172 and 0.107; 95% CI of difference [0.1012; 0.274], [0.03085; 0.2036] and [0.02057; 0.1934]. For RSR 2020612 exposed to H</w:t>
      </w:r>
      <w:r w:rsidRPr="00D81E37">
        <w:rPr>
          <w:rFonts w:ascii="Times New Roman" w:hAnsi="Times New Roman" w:cs="Times New Roman"/>
          <w:iCs/>
          <w:sz w:val="24"/>
          <w:szCs w:val="24"/>
          <w:vertAlign w:val="subscript"/>
          <w:lang w:val="en-US"/>
        </w:rPr>
        <w:t>2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O</w:t>
      </w:r>
      <w:r w:rsidRPr="00D81E37">
        <w:rPr>
          <w:rFonts w:ascii="Times New Roman" w:hAnsi="Times New Roman" w:cs="Times New Roman"/>
          <w:iCs/>
          <w:sz w:val="24"/>
          <w:szCs w:val="24"/>
          <w:vertAlign w:val="subscript"/>
          <w:lang w:val="en-US"/>
        </w:rPr>
        <w:t>2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, the mean difference for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4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,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5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nd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 xml:space="preserve">7 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CFU/mL at 6 </w:t>
      </w:r>
      <w:proofErr w:type="spellStart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compared to 1 </w:t>
      </w:r>
      <w:proofErr w:type="spellStart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were 0.2517, 0.2615, and 0.1708 respectively; 95% CI of difference [0.1162; 0.3873], [0.126; 0.3971] and [0.03523; 0.3063]; for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4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nd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5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CFU/mL at 2 </w:t>
      </w:r>
      <w:proofErr w:type="spellStart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compared to 1 </w:t>
      </w:r>
      <w:proofErr w:type="spellStart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were 0.1706 and 0.1499; 95% CI of difference [0.03509; 0.3062] and [0.01435; 0.2854]. For RSR 2020612 exposed to OSCN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-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, the mean difference for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4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,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5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nd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 xml:space="preserve">7 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CFU/mL at 6 </w:t>
      </w:r>
      <w:proofErr w:type="spellStart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compared to 1 </w:t>
      </w:r>
      <w:proofErr w:type="spellStart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were 0.2372, 0.2235 and 0.2218 respectively; 95% CI of difference [0.1694; 0.305], [0.1557; 0.2914] and [0.154; 0.2897]; for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4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,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5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nd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 xml:space="preserve">7 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CFU/mL at 2 </w:t>
      </w:r>
      <w:proofErr w:type="spellStart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compared to 1 </w:t>
      </w:r>
      <w:proofErr w:type="spellStart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were 0.1076, 0.1031 and 0.1107; 95% CI of difference [0.03979; 0.1754], [0.0353; 0.1709] and [0.04283; 0.1785]. For RSR 2020911 exposed to H</w:t>
      </w:r>
      <w:r w:rsidRPr="00D81E37">
        <w:rPr>
          <w:rFonts w:ascii="Times New Roman" w:hAnsi="Times New Roman" w:cs="Times New Roman"/>
          <w:iCs/>
          <w:sz w:val="24"/>
          <w:szCs w:val="24"/>
          <w:vertAlign w:val="subscript"/>
          <w:lang w:val="en-US"/>
        </w:rPr>
        <w:t>2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O</w:t>
      </w:r>
      <w:r w:rsidRPr="00D81E37">
        <w:rPr>
          <w:rFonts w:ascii="Times New Roman" w:hAnsi="Times New Roman" w:cs="Times New Roman"/>
          <w:iCs/>
          <w:sz w:val="24"/>
          <w:szCs w:val="24"/>
          <w:vertAlign w:val="subscript"/>
          <w:lang w:val="en-US"/>
        </w:rPr>
        <w:t>2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, the mean difference for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4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,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5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nd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 xml:space="preserve">7 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CFU/mL at 6 </w:t>
      </w:r>
      <w:proofErr w:type="spellStart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compared to 1 </w:t>
      </w:r>
      <w:proofErr w:type="spellStart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were 0.2108, 0.2526 and 0.1923 respectively; 95% CI of difference [0.08432; 0.3374], [0.126; 0.3791] and [0.06576; 0.3188]; for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4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,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5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nd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 xml:space="preserve">7 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CFU/mL at 2 </w:t>
      </w:r>
      <w:proofErr w:type="spellStart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compared to 1 </w:t>
      </w:r>
      <w:proofErr w:type="spellStart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were 0.1417, 0.2022 and 0.1555; 95% CI of difference [0.01515; 0.2682], [0.07566; 0.3287] and [0.02901; 0.2821]. For RSR 2020911 exposed to OSCN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-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, the mean difference for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2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,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4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,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5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nd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 xml:space="preserve">7 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CFU/mL at 6 </w:t>
      </w:r>
      <w:proofErr w:type="spellStart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compared to 1 </w:t>
      </w:r>
      <w:proofErr w:type="spellStart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were 0.2014, 0</w:t>
      </w:r>
      <w:r w:rsidR="00F728C5" w:rsidRPr="00D81E37">
        <w:rPr>
          <w:rFonts w:ascii="Times New Roman" w:hAnsi="Times New Roman" w:cs="Times New Roman"/>
          <w:iCs/>
          <w:sz w:val="24"/>
          <w:szCs w:val="24"/>
          <w:lang w:val="en-US"/>
        </w:rPr>
        <w:t>.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3125, 0.2861 and 0.2423 respectively; 95% CI of difference [0.09529; 0.3076], [0.2063; 0.4186], [0.1799; 0.3922] and [0.1361; 0.3484]; for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2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,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4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nd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 xml:space="preserve">5 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CFU/mL at 2 </w:t>
      </w:r>
      <w:proofErr w:type="spellStart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compared to 1 </w:t>
      </w:r>
      <w:proofErr w:type="spellStart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were 0.1529, 0.1062 and 0.1091; 95% CI of difference [0.04671; 0.259], [1.16x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-005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; 0.2123] and [0.002991; 0.2153].</w:t>
      </w:r>
    </w:p>
    <w:p w14:paraId="459C33BC" w14:textId="26F1B429" w:rsidR="009858DA" w:rsidRPr="00D81E37" w:rsidRDefault="009858DA" w:rsidP="00177E37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Ref136615831"/>
    </w:p>
    <w:bookmarkEnd w:id="0"/>
    <w:p w14:paraId="78426043" w14:textId="77777777" w:rsidR="00177E37" w:rsidRPr="00D81E37" w:rsidRDefault="003F6AC9" w:rsidP="00177E37">
      <w:pPr>
        <w:autoSpaceDE w:val="0"/>
        <w:autoSpaceDN w:val="0"/>
        <w:adjustRightInd w:val="0"/>
        <w:spacing w:after="200" w:line="240" w:lineRule="auto"/>
        <w:contextualSpacing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D81E37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Figure 7. Survival rates of reference and clinical methicillin-susceptible </w:t>
      </w:r>
      <w:r w:rsidRPr="00D81E37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. aureus</w:t>
      </w:r>
      <w:r w:rsidRPr="00D81E37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strains within the H</w:t>
      </w:r>
      <w:r w:rsidRPr="00D81E37">
        <w:rPr>
          <w:rFonts w:ascii="Times New Roman" w:hAnsi="Times New Roman" w:cs="Times New Roman"/>
          <w:b/>
          <w:bCs/>
          <w:iCs/>
          <w:sz w:val="24"/>
          <w:szCs w:val="24"/>
          <w:vertAlign w:val="subscript"/>
          <w:lang w:val="en-US"/>
        </w:rPr>
        <w:t>2</w:t>
      </w:r>
      <w:r w:rsidRPr="00D81E37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O</w:t>
      </w:r>
      <w:r w:rsidRPr="00D81E37">
        <w:rPr>
          <w:rFonts w:ascii="Times New Roman" w:hAnsi="Times New Roman" w:cs="Times New Roman"/>
          <w:b/>
          <w:bCs/>
          <w:iCs/>
          <w:sz w:val="24"/>
          <w:szCs w:val="24"/>
          <w:vertAlign w:val="subscript"/>
          <w:lang w:val="en-US"/>
        </w:rPr>
        <w:t>2</w:t>
      </w:r>
      <w:r w:rsidRPr="00D81E37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and H</w:t>
      </w:r>
      <w:r w:rsidRPr="00D81E37">
        <w:rPr>
          <w:rFonts w:ascii="Times New Roman" w:hAnsi="Times New Roman" w:cs="Times New Roman"/>
          <w:b/>
          <w:bCs/>
          <w:iCs/>
          <w:sz w:val="24"/>
          <w:szCs w:val="24"/>
          <w:vertAlign w:val="subscript"/>
          <w:lang w:val="en-US"/>
        </w:rPr>
        <w:t>2</w:t>
      </w:r>
      <w:r w:rsidRPr="00D81E37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O</w:t>
      </w:r>
      <w:r w:rsidRPr="00D81E37">
        <w:rPr>
          <w:rFonts w:ascii="Times New Roman" w:hAnsi="Times New Roman" w:cs="Times New Roman"/>
          <w:b/>
          <w:bCs/>
          <w:iCs/>
          <w:sz w:val="24"/>
          <w:szCs w:val="24"/>
          <w:vertAlign w:val="subscript"/>
          <w:lang w:val="en-US"/>
        </w:rPr>
        <w:t>2</w:t>
      </w:r>
      <w:r w:rsidRPr="00D81E37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/LPO/SCN</w:t>
      </w:r>
      <w:r w:rsidRPr="00D81E37">
        <w:rPr>
          <w:rFonts w:ascii="Times New Roman" w:hAnsi="Times New Roman" w:cs="Times New Roman"/>
          <w:b/>
          <w:bCs/>
          <w:iCs/>
          <w:sz w:val="24"/>
          <w:szCs w:val="24"/>
          <w:vertAlign w:val="superscript"/>
          <w:lang w:val="en-US"/>
        </w:rPr>
        <w:t>-</w:t>
      </w:r>
      <w:r w:rsidRPr="00D81E37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</w:t>
      </w:r>
      <w:r w:rsidRPr="00D81E37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in vitro</w:t>
      </w:r>
      <w:r w:rsidRPr="00D81E37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assays. </w:t>
      </w:r>
    </w:p>
    <w:p w14:paraId="43CFFE8E" w14:textId="6B048F99" w:rsidR="005922C9" w:rsidRPr="00D81E37" w:rsidRDefault="003F6AC9" w:rsidP="00177E37">
      <w:pPr>
        <w:autoSpaceDE w:val="0"/>
        <w:autoSpaceDN w:val="0"/>
        <w:adjustRightInd w:val="0"/>
        <w:spacing w:after="20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For ATCC 20213 exposed to OSCN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-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, the mean difference for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4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,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 xml:space="preserve">5 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and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7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t 6 </w:t>
      </w:r>
      <w:proofErr w:type="spellStart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compared to 1 </w:t>
      </w:r>
      <w:proofErr w:type="spellStart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were 0.2359, 0.3738 and 0.336</w:t>
      </w:r>
      <w:r w:rsidR="00F728C5" w:rsidRPr="00D81E37">
        <w:rPr>
          <w:rFonts w:ascii="Times New Roman" w:hAnsi="Times New Roman" w:cs="Times New Roman"/>
          <w:iCs/>
          <w:sz w:val="24"/>
          <w:szCs w:val="24"/>
          <w:lang w:val="en-US"/>
        </w:rPr>
        <w:t>,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respectively; 95% CI of difference [0.09746; 0.3744], [0.2353; 0.5123], [0.2461; 0.5863] and [0.1975; 0.4745]. For RSR 2022617 exposed to H</w:t>
      </w:r>
      <w:r w:rsidRPr="00D81E37">
        <w:rPr>
          <w:rFonts w:ascii="Times New Roman" w:hAnsi="Times New Roman" w:cs="Times New Roman"/>
          <w:iCs/>
          <w:sz w:val="24"/>
          <w:szCs w:val="24"/>
          <w:vertAlign w:val="subscript"/>
          <w:lang w:val="en-US"/>
        </w:rPr>
        <w:t>2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O</w:t>
      </w:r>
      <w:r w:rsidRPr="00D81E37">
        <w:rPr>
          <w:rFonts w:ascii="Times New Roman" w:hAnsi="Times New Roman" w:cs="Times New Roman"/>
          <w:iCs/>
          <w:sz w:val="24"/>
          <w:szCs w:val="24"/>
          <w:vertAlign w:val="subscript"/>
          <w:lang w:val="en-US"/>
        </w:rPr>
        <w:t>2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, the mean difference for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4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,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5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nd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 xml:space="preserve">7 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CFU/mL at 6 </w:t>
      </w:r>
      <w:proofErr w:type="spellStart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compared to 1 </w:t>
      </w:r>
      <w:proofErr w:type="spellStart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were 0.4578, 0.5261, and 0.3533 respectively; 95% CI of difference [0.2889; 0.6266], [0.3572; 0.6949] and [0.1845; 0.5222]. For RSR 2022617 exposed to H</w:t>
      </w:r>
      <w:r w:rsidRPr="00D81E37">
        <w:rPr>
          <w:rFonts w:ascii="Times New Roman" w:hAnsi="Times New Roman" w:cs="Times New Roman"/>
          <w:iCs/>
          <w:sz w:val="24"/>
          <w:szCs w:val="24"/>
          <w:vertAlign w:val="subscript"/>
          <w:lang w:val="en-US"/>
        </w:rPr>
        <w:t>2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O</w:t>
      </w:r>
      <w:r w:rsidRPr="00D81E37">
        <w:rPr>
          <w:rFonts w:ascii="Times New Roman" w:hAnsi="Times New Roman" w:cs="Times New Roman"/>
          <w:iCs/>
          <w:sz w:val="24"/>
          <w:szCs w:val="24"/>
          <w:vertAlign w:val="subscript"/>
          <w:lang w:val="en-US"/>
        </w:rPr>
        <w:t>2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, the mean difference for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4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,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5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nd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 xml:space="preserve">7 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CFU/mL at 6 </w:t>
      </w:r>
      <w:proofErr w:type="spellStart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compared to 1 </w:t>
      </w:r>
      <w:proofErr w:type="spellStart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were 0.4578, 0.5261, and 0.3533 respectively; 95% CI of difference [0.2889; 0.6266], [0.3572; 0.6949] and [0.1845; 0.5222]; for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4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t 2 </w:t>
      </w:r>
      <w:proofErr w:type="spellStart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compared to 1 </w:t>
      </w:r>
      <w:proofErr w:type="spellStart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was 0.1973; 95% CI of difference [0.07683; 0.3178]. For RSR 2022616 exposed to H</w:t>
      </w:r>
      <w:r w:rsidRPr="00D81E37">
        <w:rPr>
          <w:rFonts w:ascii="Times New Roman" w:hAnsi="Times New Roman" w:cs="Times New Roman"/>
          <w:iCs/>
          <w:sz w:val="24"/>
          <w:szCs w:val="24"/>
          <w:vertAlign w:val="subscript"/>
          <w:lang w:val="en-US"/>
        </w:rPr>
        <w:t>2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O</w:t>
      </w:r>
      <w:r w:rsidRPr="00D81E37">
        <w:rPr>
          <w:rFonts w:ascii="Times New Roman" w:hAnsi="Times New Roman" w:cs="Times New Roman"/>
          <w:iCs/>
          <w:sz w:val="24"/>
          <w:szCs w:val="24"/>
          <w:vertAlign w:val="subscript"/>
          <w:lang w:val="en-US"/>
        </w:rPr>
        <w:t>2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, the mean difference for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2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,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4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,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5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nd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 xml:space="preserve">7 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CFU/mL at 6 </w:t>
      </w:r>
      <w:proofErr w:type="spellStart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compared to 1 </w:t>
      </w:r>
      <w:proofErr w:type="spellStart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were 0.17, 0.313, 0.3711 and 0.2856 respectively; 95% CI of difference [0.0378; 0.3022], [0.1808; 0.4452], [0.2389; 0.5033] and [0.1534; 0.4178]. For RSR 2022616 exposed to OSCN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-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, the mean difference for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2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,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4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,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5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nd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 xml:space="preserve">7 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CFU/mL at 6 </w:t>
      </w:r>
      <w:proofErr w:type="spellStart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compared to 1 </w:t>
      </w:r>
      <w:proofErr w:type="spellStart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were 0.2676, 0.3974, 0.3194 and 0.2824 respectively; 95% CI of difference [0.1252; 0.4095], [0.2553; 0.5395], [0.1772; 0.4615] and [0.1402; 0.4245]; for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2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CFU/mL at 2 </w:t>
      </w:r>
      <w:proofErr w:type="spellStart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compared to 1 </w:t>
      </w:r>
      <w:proofErr w:type="spellStart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were 0.2143; 95% CI of difference [0.0722; 0.3565]. For RSR 2022618 exposed to H</w:t>
      </w:r>
      <w:r w:rsidRPr="00D81E37">
        <w:rPr>
          <w:rFonts w:ascii="Times New Roman" w:hAnsi="Times New Roman" w:cs="Times New Roman"/>
          <w:iCs/>
          <w:sz w:val="24"/>
          <w:szCs w:val="24"/>
          <w:vertAlign w:val="subscript"/>
          <w:lang w:val="en-US"/>
        </w:rPr>
        <w:t>2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O</w:t>
      </w:r>
      <w:r w:rsidRPr="00D81E37">
        <w:rPr>
          <w:rFonts w:ascii="Times New Roman" w:hAnsi="Times New Roman" w:cs="Times New Roman"/>
          <w:iCs/>
          <w:sz w:val="24"/>
          <w:szCs w:val="24"/>
          <w:vertAlign w:val="subscript"/>
          <w:lang w:val="en-US"/>
        </w:rPr>
        <w:t>2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, the mean difference for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4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,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5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nd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 xml:space="preserve">7 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CFU/mL at 6 </w:t>
      </w:r>
      <w:proofErr w:type="spellStart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compared to 1 </w:t>
      </w:r>
      <w:proofErr w:type="spellStart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were 0.3868, 0.4555, and 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lastRenderedPageBreak/>
        <w:t>0.3465 respectively; 95% CI of difference [0.2539; 0.5197], [0.3226; 0.5884] and [0.2136; 0.4794]; for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5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CFU/mL at 2 </w:t>
      </w:r>
      <w:proofErr w:type="spellStart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compared to 1 </w:t>
      </w:r>
      <w:proofErr w:type="spellStart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were 0.1935; 95% CI of difference [0.06059; 0.3264]. For RSR 2022618 exposed to OSCN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-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, the mean difference for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4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,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5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nd 10</w:t>
      </w:r>
      <w:r w:rsidRPr="00D81E3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 xml:space="preserve">7 </w:t>
      </w:r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CFU/mL at 6 </w:t>
      </w:r>
      <w:proofErr w:type="spellStart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compared to 1 </w:t>
      </w:r>
      <w:proofErr w:type="spellStart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were 0.2767, 0.2591 and 0.3377 respectively; 95% CI of difference [0.1739; 0.3795], [0.1563; 0.3619] and [0.2349; 0.4405].</w:t>
      </w:r>
    </w:p>
    <w:p w14:paraId="24F275F1" w14:textId="5AA65AD0" w:rsidR="00055BF6" w:rsidRPr="00D81E37" w:rsidRDefault="00055BF6" w:rsidP="00177E37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72822DB3" w14:textId="72563413" w:rsidR="005922C9" w:rsidRPr="00D81E37" w:rsidRDefault="007C641F" w:rsidP="00177E37">
      <w:pPr>
        <w:autoSpaceDE w:val="0"/>
        <w:autoSpaceDN w:val="0"/>
        <w:adjustRightInd w:val="0"/>
        <w:spacing w:after="20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81E37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Figure 8. Survival rates of reference and clinical methicillin-resistant </w:t>
      </w:r>
      <w:r w:rsidRPr="00D81E37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. aureus</w:t>
      </w:r>
      <w:r w:rsidRPr="00D81E37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strains within the H</w:t>
      </w:r>
      <w:r w:rsidRPr="00D81E37">
        <w:rPr>
          <w:rFonts w:ascii="Times New Roman" w:hAnsi="Times New Roman" w:cs="Times New Roman"/>
          <w:b/>
          <w:bCs/>
          <w:iCs/>
          <w:sz w:val="24"/>
          <w:szCs w:val="24"/>
          <w:vertAlign w:val="subscript"/>
          <w:lang w:val="en-US"/>
        </w:rPr>
        <w:t>2</w:t>
      </w:r>
      <w:r w:rsidRPr="00D81E37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O</w:t>
      </w:r>
      <w:r w:rsidRPr="00D81E37">
        <w:rPr>
          <w:rFonts w:ascii="Times New Roman" w:hAnsi="Times New Roman" w:cs="Times New Roman"/>
          <w:b/>
          <w:bCs/>
          <w:iCs/>
          <w:sz w:val="24"/>
          <w:szCs w:val="24"/>
          <w:vertAlign w:val="subscript"/>
          <w:lang w:val="en-US"/>
        </w:rPr>
        <w:t>2</w:t>
      </w:r>
      <w:r w:rsidRPr="00D81E37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and H</w:t>
      </w:r>
      <w:r w:rsidRPr="00D81E37">
        <w:rPr>
          <w:rFonts w:ascii="Times New Roman" w:hAnsi="Times New Roman" w:cs="Times New Roman"/>
          <w:b/>
          <w:bCs/>
          <w:iCs/>
          <w:sz w:val="24"/>
          <w:szCs w:val="24"/>
          <w:vertAlign w:val="subscript"/>
          <w:lang w:val="en-US"/>
        </w:rPr>
        <w:t>2</w:t>
      </w:r>
      <w:r w:rsidRPr="00D81E37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O</w:t>
      </w:r>
      <w:r w:rsidRPr="00D81E37">
        <w:rPr>
          <w:rFonts w:ascii="Times New Roman" w:hAnsi="Times New Roman" w:cs="Times New Roman"/>
          <w:b/>
          <w:bCs/>
          <w:iCs/>
          <w:sz w:val="24"/>
          <w:szCs w:val="24"/>
          <w:vertAlign w:val="subscript"/>
          <w:lang w:val="en-US"/>
        </w:rPr>
        <w:t>2</w:t>
      </w:r>
      <w:r w:rsidRPr="00D81E37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/LPO/SCN</w:t>
      </w:r>
      <w:r w:rsidRPr="00D81E37">
        <w:rPr>
          <w:rFonts w:ascii="Times New Roman" w:hAnsi="Times New Roman" w:cs="Times New Roman"/>
          <w:b/>
          <w:bCs/>
          <w:iCs/>
          <w:sz w:val="24"/>
          <w:szCs w:val="24"/>
          <w:vertAlign w:val="superscript"/>
          <w:lang w:val="en-US"/>
        </w:rPr>
        <w:t>-</w:t>
      </w:r>
      <w:r w:rsidRPr="00D81E37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</w:t>
      </w:r>
      <w:r w:rsidRPr="00D81E37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in vitro</w:t>
      </w:r>
      <w:r w:rsidRPr="00D81E37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assays.</w:t>
      </w:r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For NCTC12493 exposed to H</w:t>
      </w:r>
      <w:r w:rsidRPr="00D81E37">
        <w:rPr>
          <w:rFonts w:ascii="Times New Roman" w:hAnsi="Times New Roman" w:cs="Times New Roman"/>
          <w:bCs/>
          <w:iCs/>
          <w:sz w:val="24"/>
          <w:szCs w:val="24"/>
          <w:vertAlign w:val="subscript"/>
          <w:lang w:val="en-US"/>
        </w:rPr>
        <w:t>2</w:t>
      </w:r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>O</w:t>
      </w:r>
      <w:r w:rsidRPr="00D81E37">
        <w:rPr>
          <w:rFonts w:ascii="Times New Roman" w:hAnsi="Times New Roman" w:cs="Times New Roman"/>
          <w:bCs/>
          <w:iCs/>
          <w:sz w:val="24"/>
          <w:szCs w:val="24"/>
          <w:vertAlign w:val="subscript"/>
          <w:lang w:val="en-US"/>
        </w:rPr>
        <w:t>2</w:t>
      </w:r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>, the mean difference for 10</w:t>
      </w:r>
      <w:r w:rsidRPr="00D81E37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2</w:t>
      </w:r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>, 10</w:t>
      </w:r>
      <w:r w:rsidRPr="00D81E37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4</w:t>
      </w:r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>, 10</w:t>
      </w:r>
      <w:r w:rsidRPr="00D81E37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 xml:space="preserve">5 </w:t>
      </w:r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>and 10</w:t>
      </w:r>
      <w:r w:rsidRPr="00D81E37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7</w:t>
      </w:r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at 6 </w:t>
      </w:r>
      <w:proofErr w:type="spellStart"/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compared to 1 </w:t>
      </w:r>
      <w:proofErr w:type="spellStart"/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were 0.2, 0.3956, 0.513 and 0.5038 respectively; 95% CI of difference [0.03637; 0.3636], [0.2319; 0.5592], [0.3493; 0.6766] and [0.3402; 0.6675]; for 10</w:t>
      </w:r>
      <w:r w:rsidRPr="00D81E37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2</w:t>
      </w:r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>, 10</w:t>
      </w:r>
      <w:r w:rsidRPr="00D81E37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 xml:space="preserve">4 </w:t>
      </w:r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>and 10</w:t>
      </w:r>
      <w:r w:rsidRPr="00D81E37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 xml:space="preserve">5 </w:t>
      </w:r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at 2 </w:t>
      </w:r>
      <w:proofErr w:type="spellStart"/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compared to 1 </w:t>
      </w:r>
      <w:proofErr w:type="spellStart"/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were 0.2, 0.1645 and 0.2108 respectively; 95% CI of difference [0.03637; 0.3636], [0.000821; 0.3281] and [0.04714; 0.3744]. For NCTC12493 exposed to OSCN</w:t>
      </w:r>
      <w:r w:rsidRPr="00D81E37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-</w:t>
      </w:r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>, the mean difference for 10</w:t>
      </w:r>
      <w:r w:rsidRPr="00D81E37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4</w:t>
      </w:r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>, 10</w:t>
      </w:r>
      <w:r w:rsidRPr="00D81E37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 xml:space="preserve">5 </w:t>
      </w:r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>and 10</w:t>
      </w:r>
      <w:r w:rsidRPr="00D81E37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7</w:t>
      </w:r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at 6 </w:t>
      </w:r>
      <w:proofErr w:type="spellStart"/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compared to 1 </w:t>
      </w:r>
      <w:proofErr w:type="spellStart"/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were 0.6593, 0.5014 and 0.5707</w:t>
      </w:r>
      <w:r w:rsidR="00F728C5"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>,</w:t>
      </w:r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respectively; 95% CI of difference [0.5256; 0.793], [0.3677; 0.6351] and [0.4371; to 0.7044]; for 10</w:t>
      </w:r>
      <w:r w:rsidRPr="00D81E37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4</w:t>
      </w:r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>, 10</w:t>
      </w:r>
      <w:r w:rsidRPr="00D81E37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 xml:space="preserve">5 </w:t>
      </w:r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>and 10</w:t>
      </w:r>
      <w:r w:rsidRPr="00D81E37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7</w:t>
      </w:r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at 2 </w:t>
      </w:r>
      <w:proofErr w:type="spellStart"/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compared to 1 </w:t>
      </w:r>
      <w:proofErr w:type="spellStart"/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were 0.2396, 0.171 and 0.14 respectively; 95% CI of difference [0.1059; 0.3733], [0.03731; 0.3047] and [0.006303; 0.2737]. For RSR 20220620 exposed to H</w:t>
      </w:r>
      <w:r w:rsidRPr="00D81E37">
        <w:rPr>
          <w:rFonts w:ascii="Times New Roman" w:hAnsi="Times New Roman" w:cs="Times New Roman"/>
          <w:bCs/>
          <w:iCs/>
          <w:sz w:val="24"/>
          <w:szCs w:val="24"/>
          <w:vertAlign w:val="subscript"/>
          <w:lang w:val="en-US"/>
        </w:rPr>
        <w:t>2</w:t>
      </w:r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>O</w:t>
      </w:r>
      <w:r w:rsidRPr="00D81E37">
        <w:rPr>
          <w:rFonts w:ascii="Times New Roman" w:hAnsi="Times New Roman" w:cs="Times New Roman"/>
          <w:bCs/>
          <w:iCs/>
          <w:sz w:val="24"/>
          <w:szCs w:val="24"/>
          <w:vertAlign w:val="subscript"/>
          <w:lang w:val="en-US"/>
        </w:rPr>
        <w:t>2</w:t>
      </w:r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>, the mean difference for 10</w:t>
      </w:r>
      <w:r w:rsidRPr="00D81E37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2</w:t>
      </w:r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>, 10</w:t>
      </w:r>
      <w:r w:rsidRPr="00D81E37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4</w:t>
      </w:r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>, 10</w:t>
      </w:r>
      <w:r w:rsidRPr="00D81E37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 xml:space="preserve">5 </w:t>
      </w:r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>and 10</w:t>
      </w:r>
      <w:r w:rsidRPr="00D81E37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7</w:t>
      </w:r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CFU/mL at 6 </w:t>
      </w:r>
      <w:proofErr w:type="spellStart"/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compared to 1 </w:t>
      </w:r>
      <w:proofErr w:type="spellStart"/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were 0.1333, 0.3288, 0.3587 and 0.462  respectively; 95% CI of difference [0.01046; 0.2562], [0.2059; 0.4517], [0.2358; 0.4816] and [0.3392; 0.5849]; for 10</w:t>
      </w:r>
      <w:r w:rsidRPr="00D81E37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 xml:space="preserve">5 </w:t>
      </w:r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>and 10</w:t>
      </w:r>
      <w:r w:rsidRPr="00D81E37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7</w:t>
      </w:r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CFU/mL at 2 </w:t>
      </w:r>
      <w:proofErr w:type="spellStart"/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compared to 1 </w:t>
      </w:r>
      <w:proofErr w:type="spellStart"/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were 0.1375  and 0.1613 respectively; 95% CI of difference [0.01466; 0.2604] and [0.03841; 0.2842]. For RSR 20220620 exposed to OSCN</w:t>
      </w:r>
      <w:r w:rsidRPr="00D81E37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-</w:t>
      </w:r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>, the mean difference for 10</w:t>
      </w:r>
      <w:r w:rsidRPr="00D81E37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4</w:t>
      </w:r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>, 10</w:t>
      </w:r>
      <w:r w:rsidRPr="00D81E37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5</w:t>
      </w:r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and 10</w:t>
      </w:r>
      <w:r w:rsidRPr="00D81E37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 xml:space="preserve">7 </w:t>
      </w:r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CFU/mL at 6 </w:t>
      </w:r>
      <w:proofErr w:type="spellStart"/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compared to 1 </w:t>
      </w:r>
      <w:proofErr w:type="spellStart"/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were 0.3842, 0.3443 and 0.3046 respectively; 95% CI of difference [0.2452; 0.5232], [0.2053; 0.4833] and [0.1656; 0.4436]. For RSR 20220619 exposed to H</w:t>
      </w:r>
      <w:r w:rsidRPr="00D81E37">
        <w:rPr>
          <w:rFonts w:ascii="Times New Roman" w:hAnsi="Times New Roman" w:cs="Times New Roman"/>
          <w:bCs/>
          <w:iCs/>
          <w:sz w:val="24"/>
          <w:szCs w:val="24"/>
          <w:vertAlign w:val="subscript"/>
          <w:lang w:val="en-US"/>
        </w:rPr>
        <w:t>2</w:t>
      </w:r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>O</w:t>
      </w:r>
      <w:r w:rsidRPr="00D81E37">
        <w:rPr>
          <w:rFonts w:ascii="Times New Roman" w:hAnsi="Times New Roman" w:cs="Times New Roman"/>
          <w:bCs/>
          <w:iCs/>
          <w:sz w:val="24"/>
          <w:szCs w:val="24"/>
          <w:vertAlign w:val="subscript"/>
          <w:lang w:val="en-US"/>
        </w:rPr>
        <w:t>2</w:t>
      </w:r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>, the mean difference for 10</w:t>
      </w:r>
      <w:r w:rsidRPr="00D81E37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4</w:t>
      </w:r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>, 10</w:t>
      </w:r>
      <w:r w:rsidRPr="00D81E37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5</w:t>
      </w:r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and 10</w:t>
      </w:r>
      <w:r w:rsidRPr="00D81E37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 xml:space="preserve">7 </w:t>
      </w:r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CFU/mL at 6 </w:t>
      </w:r>
      <w:proofErr w:type="spellStart"/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compared to 1 </w:t>
      </w:r>
      <w:proofErr w:type="spellStart"/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were 0.3682, 0.3841 and 0.3645 respectively; 95% CI of difference [0.2605; 0.4759], [0.2764; 0.4918] and [0.2568; 0.4722]; for 10</w:t>
      </w:r>
      <w:r w:rsidRPr="00D81E37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 xml:space="preserve">4 </w:t>
      </w:r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>and 10</w:t>
      </w:r>
      <w:r w:rsidRPr="00D81E37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5</w:t>
      </w:r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CFU/mL at 2 </w:t>
      </w:r>
      <w:proofErr w:type="spellStart"/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compared to 1 </w:t>
      </w:r>
      <w:proofErr w:type="spellStart"/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were 0.1426 and 0.1351 respectively; 95% CI of difference [0.03495; 0.2503] and [0.02747; 0.2428]. For RSR 20220619 exposed to OSCN</w:t>
      </w:r>
      <w:r w:rsidRPr="00D81E37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-</w:t>
      </w:r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>, the mean difference for 10</w:t>
      </w:r>
      <w:r w:rsidRPr="00D81E37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2</w:t>
      </w:r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>, 10</w:t>
      </w:r>
      <w:r w:rsidRPr="00D81E37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4</w:t>
      </w:r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>, 10</w:t>
      </w:r>
      <w:r w:rsidRPr="00D81E37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5</w:t>
      </w:r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and 10</w:t>
      </w:r>
      <w:r w:rsidRPr="00D81E37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 xml:space="preserve">7 </w:t>
      </w:r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CFU/mL at 6 </w:t>
      </w:r>
      <w:proofErr w:type="spellStart"/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compared to 1 </w:t>
      </w:r>
      <w:proofErr w:type="spellStart"/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were 0.2188, 0.1938, 0.2058 and 0.1479 respectively; 95% CI of difference [0.09609; 0.3416], [0.2553; 0.5395], [0.07102; 0.3165], [0.08308; 0.3286] and [0.02516; 0.2706]; for 10</w:t>
      </w:r>
      <w:r w:rsidRPr="00D81E37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2</w:t>
      </w:r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CFU/mL at 2 </w:t>
      </w:r>
      <w:proofErr w:type="spellStart"/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compared to 1 </w:t>
      </w:r>
      <w:proofErr w:type="spellStart"/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>hpe</w:t>
      </w:r>
      <w:proofErr w:type="spellEnd"/>
      <w:r w:rsidRPr="00D81E37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were 0.2045; 95% CI of difference [0.0818; 0.3273].</w:t>
      </w:r>
    </w:p>
    <w:sectPr w:rsidR="005922C9" w:rsidRPr="00D81E37" w:rsidSect="00AC3B01">
      <w:footerReference w:type="even" r:id="rId8"/>
      <w:footerReference w:type="default" r:id="rId9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BB49FF" w14:textId="77777777" w:rsidR="00E54980" w:rsidRDefault="00E54980" w:rsidP="004D6917">
      <w:pPr>
        <w:spacing w:after="0" w:line="240" w:lineRule="auto"/>
      </w:pPr>
      <w:r>
        <w:separator/>
      </w:r>
    </w:p>
  </w:endnote>
  <w:endnote w:type="continuationSeparator" w:id="0">
    <w:p w14:paraId="47BB497A" w14:textId="77777777" w:rsidR="00E54980" w:rsidRDefault="00E54980" w:rsidP="004D69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rodepage"/>
      </w:rPr>
      <w:id w:val="-324511402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1EC94626" w14:textId="5D0BF84A" w:rsidR="00B12758" w:rsidRDefault="00B12758" w:rsidP="006F1EDA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5</w:t>
        </w:r>
        <w:r>
          <w:rPr>
            <w:rStyle w:val="Numrodepage"/>
          </w:rPr>
          <w:fldChar w:fldCharType="end"/>
        </w:r>
      </w:p>
    </w:sdtContent>
  </w:sdt>
  <w:p w14:paraId="4A89AD46" w14:textId="77777777" w:rsidR="00B12758" w:rsidRDefault="00B12758" w:rsidP="006F1EDA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rodepage"/>
      </w:rPr>
      <w:id w:val="-1661991928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64D87777" w14:textId="1C07483B" w:rsidR="00B12758" w:rsidRDefault="00B12758" w:rsidP="004D6917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6AC6B9F2" w14:textId="77777777" w:rsidR="00B12758" w:rsidRDefault="00B12758" w:rsidP="004D6917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17AC07" w14:textId="77777777" w:rsidR="00E54980" w:rsidRDefault="00E54980" w:rsidP="004D6917">
      <w:pPr>
        <w:spacing w:after="0" w:line="240" w:lineRule="auto"/>
      </w:pPr>
      <w:r>
        <w:separator/>
      </w:r>
    </w:p>
  </w:footnote>
  <w:footnote w:type="continuationSeparator" w:id="0">
    <w:p w14:paraId="64E32D0C" w14:textId="77777777" w:rsidR="00E54980" w:rsidRDefault="00E54980" w:rsidP="004D69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AA16DE"/>
    <w:multiLevelType w:val="hybridMultilevel"/>
    <w:tmpl w:val="188CFC0A"/>
    <w:lvl w:ilvl="0" w:tplc="4530B974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C8155F"/>
    <w:multiLevelType w:val="hybridMultilevel"/>
    <w:tmpl w:val="F6C807E8"/>
    <w:lvl w:ilvl="0" w:tplc="08F88B2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4B0344"/>
    <w:multiLevelType w:val="hybridMultilevel"/>
    <w:tmpl w:val="CC12609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157346"/>
    <w:multiLevelType w:val="hybridMultilevel"/>
    <w:tmpl w:val="6C381F2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hideSpellingErrors/>
  <w:hideGrammaticalError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IwNrU0MzU2NTc3MDZT0lEKTi0uzszPAykwrAUAn+kOOywAAAA="/>
  </w:docVars>
  <w:rsids>
    <w:rsidRoot w:val="00387314"/>
    <w:rsid w:val="0000260B"/>
    <w:rsid w:val="00003A28"/>
    <w:rsid w:val="00006927"/>
    <w:rsid w:val="00007B2B"/>
    <w:rsid w:val="00012D78"/>
    <w:rsid w:val="00015A5E"/>
    <w:rsid w:val="000172B7"/>
    <w:rsid w:val="00020E6C"/>
    <w:rsid w:val="00023C2E"/>
    <w:rsid w:val="00026464"/>
    <w:rsid w:val="00030054"/>
    <w:rsid w:val="00033F52"/>
    <w:rsid w:val="00041053"/>
    <w:rsid w:val="00043637"/>
    <w:rsid w:val="00046443"/>
    <w:rsid w:val="00050D52"/>
    <w:rsid w:val="00055471"/>
    <w:rsid w:val="0005550A"/>
    <w:rsid w:val="00055BF6"/>
    <w:rsid w:val="0006200B"/>
    <w:rsid w:val="00062464"/>
    <w:rsid w:val="00062DA8"/>
    <w:rsid w:val="000631F3"/>
    <w:rsid w:val="00064000"/>
    <w:rsid w:val="000641B4"/>
    <w:rsid w:val="00067321"/>
    <w:rsid w:val="0006737C"/>
    <w:rsid w:val="000706DC"/>
    <w:rsid w:val="000766C3"/>
    <w:rsid w:val="00080B88"/>
    <w:rsid w:val="000821F4"/>
    <w:rsid w:val="00083A94"/>
    <w:rsid w:val="0008533D"/>
    <w:rsid w:val="00085A54"/>
    <w:rsid w:val="0008766A"/>
    <w:rsid w:val="00087B81"/>
    <w:rsid w:val="00090176"/>
    <w:rsid w:val="000951BD"/>
    <w:rsid w:val="00095782"/>
    <w:rsid w:val="0009579B"/>
    <w:rsid w:val="00095DEA"/>
    <w:rsid w:val="000979D1"/>
    <w:rsid w:val="000A02D9"/>
    <w:rsid w:val="000A0AB1"/>
    <w:rsid w:val="000A3C51"/>
    <w:rsid w:val="000A4246"/>
    <w:rsid w:val="000A76DA"/>
    <w:rsid w:val="000A7831"/>
    <w:rsid w:val="000A7F39"/>
    <w:rsid w:val="000B0490"/>
    <w:rsid w:val="000B07FA"/>
    <w:rsid w:val="000B080F"/>
    <w:rsid w:val="000B427B"/>
    <w:rsid w:val="000B4662"/>
    <w:rsid w:val="000B50A1"/>
    <w:rsid w:val="000B796D"/>
    <w:rsid w:val="000B7F40"/>
    <w:rsid w:val="000C0C96"/>
    <w:rsid w:val="000C16F8"/>
    <w:rsid w:val="000C24A0"/>
    <w:rsid w:val="000C25BA"/>
    <w:rsid w:val="000C37CD"/>
    <w:rsid w:val="000C38E8"/>
    <w:rsid w:val="000C6BA1"/>
    <w:rsid w:val="000C7B45"/>
    <w:rsid w:val="000D02D6"/>
    <w:rsid w:val="000D1489"/>
    <w:rsid w:val="000D4094"/>
    <w:rsid w:val="000D6B26"/>
    <w:rsid w:val="000F3A59"/>
    <w:rsid w:val="000F49E5"/>
    <w:rsid w:val="00100DB5"/>
    <w:rsid w:val="001017CF"/>
    <w:rsid w:val="001020B1"/>
    <w:rsid w:val="00102449"/>
    <w:rsid w:val="00102530"/>
    <w:rsid w:val="001064FE"/>
    <w:rsid w:val="00107627"/>
    <w:rsid w:val="00110B47"/>
    <w:rsid w:val="001118DD"/>
    <w:rsid w:val="0011405C"/>
    <w:rsid w:val="001159B3"/>
    <w:rsid w:val="00115D46"/>
    <w:rsid w:val="00116CA8"/>
    <w:rsid w:val="001178DC"/>
    <w:rsid w:val="00122D35"/>
    <w:rsid w:val="00124DE7"/>
    <w:rsid w:val="00126578"/>
    <w:rsid w:val="00127A7B"/>
    <w:rsid w:val="001327CA"/>
    <w:rsid w:val="00134CA3"/>
    <w:rsid w:val="00135128"/>
    <w:rsid w:val="001353E6"/>
    <w:rsid w:val="00141118"/>
    <w:rsid w:val="001451FE"/>
    <w:rsid w:val="00151709"/>
    <w:rsid w:val="00153336"/>
    <w:rsid w:val="00153D1F"/>
    <w:rsid w:val="00155940"/>
    <w:rsid w:val="00155ED8"/>
    <w:rsid w:val="00156D7D"/>
    <w:rsid w:val="00157B0F"/>
    <w:rsid w:val="00161057"/>
    <w:rsid w:val="00162927"/>
    <w:rsid w:val="0016529E"/>
    <w:rsid w:val="00171347"/>
    <w:rsid w:val="001721D8"/>
    <w:rsid w:val="00177468"/>
    <w:rsid w:val="00177E37"/>
    <w:rsid w:val="00181F90"/>
    <w:rsid w:val="00182BA7"/>
    <w:rsid w:val="001831C2"/>
    <w:rsid w:val="00184401"/>
    <w:rsid w:val="001851DF"/>
    <w:rsid w:val="00186D6A"/>
    <w:rsid w:val="0019270C"/>
    <w:rsid w:val="00195345"/>
    <w:rsid w:val="0019568A"/>
    <w:rsid w:val="00195E6C"/>
    <w:rsid w:val="00196CAA"/>
    <w:rsid w:val="001972B3"/>
    <w:rsid w:val="001A08CF"/>
    <w:rsid w:val="001A1DA8"/>
    <w:rsid w:val="001A3C62"/>
    <w:rsid w:val="001A5DE6"/>
    <w:rsid w:val="001B1020"/>
    <w:rsid w:val="001B672C"/>
    <w:rsid w:val="001C1FC4"/>
    <w:rsid w:val="001C5BD7"/>
    <w:rsid w:val="001C6863"/>
    <w:rsid w:val="001C6A19"/>
    <w:rsid w:val="001C72D4"/>
    <w:rsid w:val="001D16AB"/>
    <w:rsid w:val="001D1F2F"/>
    <w:rsid w:val="001D3C76"/>
    <w:rsid w:val="001D543C"/>
    <w:rsid w:val="001D77FF"/>
    <w:rsid w:val="001E1E47"/>
    <w:rsid w:val="001E345C"/>
    <w:rsid w:val="001E5A14"/>
    <w:rsid w:val="001E6F75"/>
    <w:rsid w:val="001E6FC3"/>
    <w:rsid w:val="001F0E5C"/>
    <w:rsid w:val="001F2AB4"/>
    <w:rsid w:val="001F464C"/>
    <w:rsid w:val="001F673D"/>
    <w:rsid w:val="002033A5"/>
    <w:rsid w:val="00204099"/>
    <w:rsid w:val="00211EA8"/>
    <w:rsid w:val="00212767"/>
    <w:rsid w:val="00216A09"/>
    <w:rsid w:val="00217DC2"/>
    <w:rsid w:val="0022048F"/>
    <w:rsid w:val="00223C04"/>
    <w:rsid w:val="00225CBD"/>
    <w:rsid w:val="002269EE"/>
    <w:rsid w:val="00227803"/>
    <w:rsid w:val="00232907"/>
    <w:rsid w:val="00234C69"/>
    <w:rsid w:val="002400FD"/>
    <w:rsid w:val="00244756"/>
    <w:rsid w:val="00246ECE"/>
    <w:rsid w:val="00252CE8"/>
    <w:rsid w:val="0025378F"/>
    <w:rsid w:val="0025597B"/>
    <w:rsid w:val="00262D9A"/>
    <w:rsid w:val="00263810"/>
    <w:rsid w:val="00266E46"/>
    <w:rsid w:val="002678BC"/>
    <w:rsid w:val="002704D6"/>
    <w:rsid w:val="00276B9F"/>
    <w:rsid w:val="00277EC3"/>
    <w:rsid w:val="002814C9"/>
    <w:rsid w:val="00283B77"/>
    <w:rsid w:val="00284399"/>
    <w:rsid w:val="00285BF4"/>
    <w:rsid w:val="00286773"/>
    <w:rsid w:val="00286A0B"/>
    <w:rsid w:val="00290CA6"/>
    <w:rsid w:val="002932D5"/>
    <w:rsid w:val="0029490E"/>
    <w:rsid w:val="00295BE3"/>
    <w:rsid w:val="002A04C1"/>
    <w:rsid w:val="002A1B7C"/>
    <w:rsid w:val="002A5E17"/>
    <w:rsid w:val="002B1ADE"/>
    <w:rsid w:val="002B28EB"/>
    <w:rsid w:val="002B290D"/>
    <w:rsid w:val="002B3CF9"/>
    <w:rsid w:val="002B3FBD"/>
    <w:rsid w:val="002B49BE"/>
    <w:rsid w:val="002B7010"/>
    <w:rsid w:val="002C1513"/>
    <w:rsid w:val="002C6FAF"/>
    <w:rsid w:val="002C750E"/>
    <w:rsid w:val="002C7B00"/>
    <w:rsid w:val="002D2740"/>
    <w:rsid w:val="002D2B4A"/>
    <w:rsid w:val="002D7D7D"/>
    <w:rsid w:val="002E4278"/>
    <w:rsid w:val="002E5581"/>
    <w:rsid w:val="002F06B5"/>
    <w:rsid w:val="002F1FDD"/>
    <w:rsid w:val="002F490C"/>
    <w:rsid w:val="00302A15"/>
    <w:rsid w:val="0030560C"/>
    <w:rsid w:val="0031028E"/>
    <w:rsid w:val="0031264B"/>
    <w:rsid w:val="003165E6"/>
    <w:rsid w:val="0031769E"/>
    <w:rsid w:val="00321015"/>
    <w:rsid w:val="00321114"/>
    <w:rsid w:val="003218C2"/>
    <w:rsid w:val="00321F55"/>
    <w:rsid w:val="00322BAA"/>
    <w:rsid w:val="0032564F"/>
    <w:rsid w:val="00330670"/>
    <w:rsid w:val="00344861"/>
    <w:rsid w:val="00351153"/>
    <w:rsid w:val="0035261D"/>
    <w:rsid w:val="00352BAA"/>
    <w:rsid w:val="003531E4"/>
    <w:rsid w:val="00354569"/>
    <w:rsid w:val="00355252"/>
    <w:rsid w:val="00355A24"/>
    <w:rsid w:val="00364892"/>
    <w:rsid w:val="00364C67"/>
    <w:rsid w:val="003660D4"/>
    <w:rsid w:val="00366D55"/>
    <w:rsid w:val="00370204"/>
    <w:rsid w:val="00370524"/>
    <w:rsid w:val="00372E9B"/>
    <w:rsid w:val="00373278"/>
    <w:rsid w:val="00375CC7"/>
    <w:rsid w:val="00383339"/>
    <w:rsid w:val="00383D12"/>
    <w:rsid w:val="00386315"/>
    <w:rsid w:val="00386F6F"/>
    <w:rsid w:val="00387227"/>
    <w:rsid w:val="00387314"/>
    <w:rsid w:val="00393CD6"/>
    <w:rsid w:val="0039506B"/>
    <w:rsid w:val="0039756F"/>
    <w:rsid w:val="00397AE6"/>
    <w:rsid w:val="003A080A"/>
    <w:rsid w:val="003A123E"/>
    <w:rsid w:val="003A37C8"/>
    <w:rsid w:val="003A4127"/>
    <w:rsid w:val="003B2B7A"/>
    <w:rsid w:val="003C10A5"/>
    <w:rsid w:val="003C1F71"/>
    <w:rsid w:val="003C3DD4"/>
    <w:rsid w:val="003D0665"/>
    <w:rsid w:val="003D084F"/>
    <w:rsid w:val="003D5067"/>
    <w:rsid w:val="003D5117"/>
    <w:rsid w:val="003D642A"/>
    <w:rsid w:val="003D6488"/>
    <w:rsid w:val="003D6876"/>
    <w:rsid w:val="003E0A90"/>
    <w:rsid w:val="003E1A46"/>
    <w:rsid w:val="003E2B40"/>
    <w:rsid w:val="003E6DB0"/>
    <w:rsid w:val="003E6E18"/>
    <w:rsid w:val="003F40BF"/>
    <w:rsid w:val="003F4381"/>
    <w:rsid w:val="003F5634"/>
    <w:rsid w:val="003F5A9A"/>
    <w:rsid w:val="003F611B"/>
    <w:rsid w:val="003F6AC9"/>
    <w:rsid w:val="00400EAD"/>
    <w:rsid w:val="004031C2"/>
    <w:rsid w:val="0040349C"/>
    <w:rsid w:val="00405CDD"/>
    <w:rsid w:val="0040664B"/>
    <w:rsid w:val="00415414"/>
    <w:rsid w:val="00415BC0"/>
    <w:rsid w:val="00416595"/>
    <w:rsid w:val="0042677A"/>
    <w:rsid w:val="00427888"/>
    <w:rsid w:val="00430818"/>
    <w:rsid w:val="004311D1"/>
    <w:rsid w:val="004325FB"/>
    <w:rsid w:val="004333C2"/>
    <w:rsid w:val="00434714"/>
    <w:rsid w:val="00440B93"/>
    <w:rsid w:val="00444C88"/>
    <w:rsid w:val="00450277"/>
    <w:rsid w:val="00453E1C"/>
    <w:rsid w:val="0045751B"/>
    <w:rsid w:val="00462FCD"/>
    <w:rsid w:val="00465B24"/>
    <w:rsid w:val="00466C79"/>
    <w:rsid w:val="00467BBF"/>
    <w:rsid w:val="00470617"/>
    <w:rsid w:val="00471070"/>
    <w:rsid w:val="00475702"/>
    <w:rsid w:val="004815BE"/>
    <w:rsid w:val="004826B1"/>
    <w:rsid w:val="0048271E"/>
    <w:rsid w:val="00482E24"/>
    <w:rsid w:val="00485C92"/>
    <w:rsid w:val="004876ED"/>
    <w:rsid w:val="004904F7"/>
    <w:rsid w:val="004921DA"/>
    <w:rsid w:val="004962D1"/>
    <w:rsid w:val="004A1538"/>
    <w:rsid w:val="004A26A8"/>
    <w:rsid w:val="004A3C9D"/>
    <w:rsid w:val="004A447C"/>
    <w:rsid w:val="004A4628"/>
    <w:rsid w:val="004A4BEC"/>
    <w:rsid w:val="004B3799"/>
    <w:rsid w:val="004B6705"/>
    <w:rsid w:val="004C116C"/>
    <w:rsid w:val="004C5539"/>
    <w:rsid w:val="004C55F4"/>
    <w:rsid w:val="004C5997"/>
    <w:rsid w:val="004C6AA9"/>
    <w:rsid w:val="004C7534"/>
    <w:rsid w:val="004C7564"/>
    <w:rsid w:val="004D075C"/>
    <w:rsid w:val="004D0A25"/>
    <w:rsid w:val="004D0D49"/>
    <w:rsid w:val="004D1167"/>
    <w:rsid w:val="004D1687"/>
    <w:rsid w:val="004D22AE"/>
    <w:rsid w:val="004D291D"/>
    <w:rsid w:val="004D2ABE"/>
    <w:rsid w:val="004D39A0"/>
    <w:rsid w:val="004D4052"/>
    <w:rsid w:val="004D6917"/>
    <w:rsid w:val="004E3EE1"/>
    <w:rsid w:val="004E5FF0"/>
    <w:rsid w:val="004E6B1C"/>
    <w:rsid w:val="004F0043"/>
    <w:rsid w:val="004F253C"/>
    <w:rsid w:val="004F3670"/>
    <w:rsid w:val="004F3FF0"/>
    <w:rsid w:val="004F63ED"/>
    <w:rsid w:val="00500704"/>
    <w:rsid w:val="0050156D"/>
    <w:rsid w:val="005027A0"/>
    <w:rsid w:val="00503379"/>
    <w:rsid w:val="00503B7E"/>
    <w:rsid w:val="00504688"/>
    <w:rsid w:val="0050782F"/>
    <w:rsid w:val="0051019D"/>
    <w:rsid w:val="00510303"/>
    <w:rsid w:val="00512115"/>
    <w:rsid w:val="005125A1"/>
    <w:rsid w:val="00513141"/>
    <w:rsid w:val="00514D67"/>
    <w:rsid w:val="005151DC"/>
    <w:rsid w:val="0051594D"/>
    <w:rsid w:val="00520802"/>
    <w:rsid w:val="00521418"/>
    <w:rsid w:val="005220CC"/>
    <w:rsid w:val="00525932"/>
    <w:rsid w:val="00526725"/>
    <w:rsid w:val="0052766B"/>
    <w:rsid w:val="00530986"/>
    <w:rsid w:val="0053201A"/>
    <w:rsid w:val="00541A49"/>
    <w:rsid w:val="00546E84"/>
    <w:rsid w:val="00551206"/>
    <w:rsid w:val="00554A9B"/>
    <w:rsid w:val="00554BE3"/>
    <w:rsid w:val="00567F4B"/>
    <w:rsid w:val="005704B0"/>
    <w:rsid w:val="005748E5"/>
    <w:rsid w:val="00574CD3"/>
    <w:rsid w:val="00575193"/>
    <w:rsid w:val="00575C82"/>
    <w:rsid w:val="00575D86"/>
    <w:rsid w:val="00575DA0"/>
    <w:rsid w:val="00575EE9"/>
    <w:rsid w:val="005819E4"/>
    <w:rsid w:val="00581A41"/>
    <w:rsid w:val="0058458B"/>
    <w:rsid w:val="00584971"/>
    <w:rsid w:val="005866FE"/>
    <w:rsid w:val="00586CF7"/>
    <w:rsid w:val="005874AC"/>
    <w:rsid w:val="00587A6E"/>
    <w:rsid w:val="005903B3"/>
    <w:rsid w:val="005922C9"/>
    <w:rsid w:val="005928FD"/>
    <w:rsid w:val="00592A33"/>
    <w:rsid w:val="0059315B"/>
    <w:rsid w:val="00595B11"/>
    <w:rsid w:val="00595B71"/>
    <w:rsid w:val="00595CF8"/>
    <w:rsid w:val="00597AEE"/>
    <w:rsid w:val="005A098F"/>
    <w:rsid w:val="005A1861"/>
    <w:rsid w:val="005A2FCA"/>
    <w:rsid w:val="005A3A29"/>
    <w:rsid w:val="005A3CB6"/>
    <w:rsid w:val="005A69C4"/>
    <w:rsid w:val="005B2AE5"/>
    <w:rsid w:val="005B2CC7"/>
    <w:rsid w:val="005B65A0"/>
    <w:rsid w:val="005C1A94"/>
    <w:rsid w:val="005D0B52"/>
    <w:rsid w:val="005D38C4"/>
    <w:rsid w:val="005E142C"/>
    <w:rsid w:val="005E1EC0"/>
    <w:rsid w:val="005E2F81"/>
    <w:rsid w:val="005F00EA"/>
    <w:rsid w:val="005F17C4"/>
    <w:rsid w:val="005F3A23"/>
    <w:rsid w:val="005F6BD1"/>
    <w:rsid w:val="00602131"/>
    <w:rsid w:val="00605428"/>
    <w:rsid w:val="00610CEF"/>
    <w:rsid w:val="00611D6A"/>
    <w:rsid w:val="00611FDF"/>
    <w:rsid w:val="006132FF"/>
    <w:rsid w:val="00613C5B"/>
    <w:rsid w:val="00613F96"/>
    <w:rsid w:val="006154E8"/>
    <w:rsid w:val="006172BE"/>
    <w:rsid w:val="00620078"/>
    <w:rsid w:val="00622548"/>
    <w:rsid w:val="00625A01"/>
    <w:rsid w:val="006309E3"/>
    <w:rsid w:val="0063112B"/>
    <w:rsid w:val="00631CDF"/>
    <w:rsid w:val="00635BA1"/>
    <w:rsid w:val="00645655"/>
    <w:rsid w:val="00645E29"/>
    <w:rsid w:val="00657D71"/>
    <w:rsid w:val="00660926"/>
    <w:rsid w:val="00660E74"/>
    <w:rsid w:val="006622C1"/>
    <w:rsid w:val="00664653"/>
    <w:rsid w:val="00664C1E"/>
    <w:rsid w:val="006706AF"/>
    <w:rsid w:val="00675C86"/>
    <w:rsid w:val="006834FD"/>
    <w:rsid w:val="00683D67"/>
    <w:rsid w:val="0068448A"/>
    <w:rsid w:val="0068511D"/>
    <w:rsid w:val="00686939"/>
    <w:rsid w:val="006934B1"/>
    <w:rsid w:val="00693A6E"/>
    <w:rsid w:val="006940D2"/>
    <w:rsid w:val="00696545"/>
    <w:rsid w:val="006A0907"/>
    <w:rsid w:val="006A319D"/>
    <w:rsid w:val="006A56F1"/>
    <w:rsid w:val="006B353B"/>
    <w:rsid w:val="006B67CE"/>
    <w:rsid w:val="006C007D"/>
    <w:rsid w:val="006C0CF1"/>
    <w:rsid w:val="006C1FF7"/>
    <w:rsid w:val="006C2320"/>
    <w:rsid w:val="006C316F"/>
    <w:rsid w:val="006C5200"/>
    <w:rsid w:val="006C5AC6"/>
    <w:rsid w:val="006C5CB5"/>
    <w:rsid w:val="006C639B"/>
    <w:rsid w:val="006C745A"/>
    <w:rsid w:val="006D24C7"/>
    <w:rsid w:val="006D3CCE"/>
    <w:rsid w:val="006D46A8"/>
    <w:rsid w:val="006D6321"/>
    <w:rsid w:val="006E1237"/>
    <w:rsid w:val="006E3E85"/>
    <w:rsid w:val="006E429E"/>
    <w:rsid w:val="006E6F37"/>
    <w:rsid w:val="006F1EDA"/>
    <w:rsid w:val="006F3A43"/>
    <w:rsid w:val="006F52B3"/>
    <w:rsid w:val="006F6CD1"/>
    <w:rsid w:val="006F7F0E"/>
    <w:rsid w:val="007023DC"/>
    <w:rsid w:val="00706B71"/>
    <w:rsid w:val="00707325"/>
    <w:rsid w:val="00717330"/>
    <w:rsid w:val="0072031F"/>
    <w:rsid w:val="0072229E"/>
    <w:rsid w:val="007231EE"/>
    <w:rsid w:val="007234C7"/>
    <w:rsid w:val="007263C0"/>
    <w:rsid w:val="0073199A"/>
    <w:rsid w:val="0073504C"/>
    <w:rsid w:val="007355A9"/>
    <w:rsid w:val="007409AC"/>
    <w:rsid w:val="00741661"/>
    <w:rsid w:val="00744284"/>
    <w:rsid w:val="00754626"/>
    <w:rsid w:val="00754A5E"/>
    <w:rsid w:val="00754C9B"/>
    <w:rsid w:val="00755384"/>
    <w:rsid w:val="00760AC7"/>
    <w:rsid w:val="00760D38"/>
    <w:rsid w:val="00762C76"/>
    <w:rsid w:val="0076470B"/>
    <w:rsid w:val="007663B7"/>
    <w:rsid w:val="007670EC"/>
    <w:rsid w:val="00767286"/>
    <w:rsid w:val="00767C25"/>
    <w:rsid w:val="0077340F"/>
    <w:rsid w:val="00776629"/>
    <w:rsid w:val="00780110"/>
    <w:rsid w:val="00780C8D"/>
    <w:rsid w:val="007829FE"/>
    <w:rsid w:val="00783B7B"/>
    <w:rsid w:val="00783ED7"/>
    <w:rsid w:val="00786E2B"/>
    <w:rsid w:val="007917A8"/>
    <w:rsid w:val="00795A63"/>
    <w:rsid w:val="00797CF5"/>
    <w:rsid w:val="007A214D"/>
    <w:rsid w:val="007A2264"/>
    <w:rsid w:val="007A4C3D"/>
    <w:rsid w:val="007A656A"/>
    <w:rsid w:val="007B01D4"/>
    <w:rsid w:val="007B375A"/>
    <w:rsid w:val="007B69F4"/>
    <w:rsid w:val="007B7DDD"/>
    <w:rsid w:val="007C0178"/>
    <w:rsid w:val="007C073F"/>
    <w:rsid w:val="007C3505"/>
    <w:rsid w:val="007C3F04"/>
    <w:rsid w:val="007C42D4"/>
    <w:rsid w:val="007C50F4"/>
    <w:rsid w:val="007C641F"/>
    <w:rsid w:val="007C65BF"/>
    <w:rsid w:val="007D0D57"/>
    <w:rsid w:val="007D0DDC"/>
    <w:rsid w:val="007D475A"/>
    <w:rsid w:val="007D63FF"/>
    <w:rsid w:val="007D7369"/>
    <w:rsid w:val="007E06FB"/>
    <w:rsid w:val="007E2B4A"/>
    <w:rsid w:val="007E3017"/>
    <w:rsid w:val="007E32D5"/>
    <w:rsid w:val="007E459F"/>
    <w:rsid w:val="007E525C"/>
    <w:rsid w:val="007E57A8"/>
    <w:rsid w:val="007E7B81"/>
    <w:rsid w:val="007F12A0"/>
    <w:rsid w:val="007F1AB0"/>
    <w:rsid w:val="007F1B3A"/>
    <w:rsid w:val="007F6A42"/>
    <w:rsid w:val="007F7456"/>
    <w:rsid w:val="0080077C"/>
    <w:rsid w:val="00804CD4"/>
    <w:rsid w:val="00805A3D"/>
    <w:rsid w:val="00807420"/>
    <w:rsid w:val="0081225E"/>
    <w:rsid w:val="00812853"/>
    <w:rsid w:val="008129C9"/>
    <w:rsid w:val="00814EA5"/>
    <w:rsid w:val="00816A97"/>
    <w:rsid w:val="00820E47"/>
    <w:rsid w:val="00822214"/>
    <w:rsid w:val="008246C7"/>
    <w:rsid w:val="00832820"/>
    <w:rsid w:val="00840115"/>
    <w:rsid w:val="008422EA"/>
    <w:rsid w:val="0085062E"/>
    <w:rsid w:val="0085196F"/>
    <w:rsid w:val="008526BE"/>
    <w:rsid w:val="00853B4B"/>
    <w:rsid w:val="0085597E"/>
    <w:rsid w:val="008566C0"/>
    <w:rsid w:val="00857CB6"/>
    <w:rsid w:val="00860CB8"/>
    <w:rsid w:val="00863F8B"/>
    <w:rsid w:val="00865259"/>
    <w:rsid w:val="008653FD"/>
    <w:rsid w:val="008668AA"/>
    <w:rsid w:val="008670C8"/>
    <w:rsid w:val="00867789"/>
    <w:rsid w:val="008703A6"/>
    <w:rsid w:val="0087348A"/>
    <w:rsid w:val="008740CC"/>
    <w:rsid w:val="008756AA"/>
    <w:rsid w:val="00881A5C"/>
    <w:rsid w:val="008909C1"/>
    <w:rsid w:val="00891D2F"/>
    <w:rsid w:val="008922AE"/>
    <w:rsid w:val="00893FD3"/>
    <w:rsid w:val="008955DD"/>
    <w:rsid w:val="00896B3B"/>
    <w:rsid w:val="00896E60"/>
    <w:rsid w:val="008976DA"/>
    <w:rsid w:val="008A070E"/>
    <w:rsid w:val="008A1449"/>
    <w:rsid w:val="008A30BA"/>
    <w:rsid w:val="008A32FD"/>
    <w:rsid w:val="008B1520"/>
    <w:rsid w:val="008B24BB"/>
    <w:rsid w:val="008B3A1E"/>
    <w:rsid w:val="008B4A46"/>
    <w:rsid w:val="008B63C4"/>
    <w:rsid w:val="008B7FF2"/>
    <w:rsid w:val="008C08F4"/>
    <w:rsid w:val="008C0A29"/>
    <w:rsid w:val="008C0C7C"/>
    <w:rsid w:val="008C4204"/>
    <w:rsid w:val="008C4322"/>
    <w:rsid w:val="008C4B4A"/>
    <w:rsid w:val="008C6A07"/>
    <w:rsid w:val="008C7EB5"/>
    <w:rsid w:val="008D356A"/>
    <w:rsid w:val="008D45BE"/>
    <w:rsid w:val="008D4BFA"/>
    <w:rsid w:val="008D55CF"/>
    <w:rsid w:val="008D6688"/>
    <w:rsid w:val="008E13CA"/>
    <w:rsid w:val="008E190F"/>
    <w:rsid w:val="008E2616"/>
    <w:rsid w:val="008E43C7"/>
    <w:rsid w:val="008E5912"/>
    <w:rsid w:val="008E6C50"/>
    <w:rsid w:val="008F12DE"/>
    <w:rsid w:val="008F2268"/>
    <w:rsid w:val="008F6022"/>
    <w:rsid w:val="008F65CB"/>
    <w:rsid w:val="0090625E"/>
    <w:rsid w:val="0090642F"/>
    <w:rsid w:val="00907132"/>
    <w:rsid w:val="00907771"/>
    <w:rsid w:val="0091102D"/>
    <w:rsid w:val="00914D71"/>
    <w:rsid w:val="0091644B"/>
    <w:rsid w:val="00916F0B"/>
    <w:rsid w:val="00917999"/>
    <w:rsid w:val="00920CBE"/>
    <w:rsid w:val="00923629"/>
    <w:rsid w:val="0092577C"/>
    <w:rsid w:val="00931E7E"/>
    <w:rsid w:val="00933EB7"/>
    <w:rsid w:val="009360EA"/>
    <w:rsid w:val="00936B20"/>
    <w:rsid w:val="009373A9"/>
    <w:rsid w:val="00942749"/>
    <w:rsid w:val="00942E21"/>
    <w:rsid w:val="00943483"/>
    <w:rsid w:val="00945DF1"/>
    <w:rsid w:val="0094670B"/>
    <w:rsid w:val="0095215D"/>
    <w:rsid w:val="00952BEE"/>
    <w:rsid w:val="00956210"/>
    <w:rsid w:val="009629F7"/>
    <w:rsid w:val="00964F06"/>
    <w:rsid w:val="00970221"/>
    <w:rsid w:val="0097107F"/>
    <w:rsid w:val="009710ED"/>
    <w:rsid w:val="009772A4"/>
    <w:rsid w:val="00980B44"/>
    <w:rsid w:val="009830CD"/>
    <w:rsid w:val="00983786"/>
    <w:rsid w:val="0098500D"/>
    <w:rsid w:val="009858DA"/>
    <w:rsid w:val="009859CF"/>
    <w:rsid w:val="0099069F"/>
    <w:rsid w:val="00990DC9"/>
    <w:rsid w:val="00991794"/>
    <w:rsid w:val="0099466B"/>
    <w:rsid w:val="00996255"/>
    <w:rsid w:val="0099645C"/>
    <w:rsid w:val="009977C2"/>
    <w:rsid w:val="009A0D3A"/>
    <w:rsid w:val="009B17C5"/>
    <w:rsid w:val="009B58BB"/>
    <w:rsid w:val="009B65A1"/>
    <w:rsid w:val="009B76CB"/>
    <w:rsid w:val="009B7A57"/>
    <w:rsid w:val="009C282F"/>
    <w:rsid w:val="009C2DE1"/>
    <w:rsid w:val="009C3B61"/>
    <w:rsid w:val="009C61A8"/>
    <w:rsid w:val="009C7B4E"/>
    <w:rsid w:val="009E1E70"/>
    <w:rsid w:val="009F0868"/>
    <w:rsid w:val="009F1205"/>
    <w:rsid w:val="009F2890"/>
    <w:rsid w:val="009F3A81"/>
    <w:rsid w:val="009F5BD9"/>
    <w:rsid w:val="009F5F5F"/>
    <w:rsid w:val="009F5F9B"/>
    <w:rsid w:val="009F7EC4"/>
    <w:rsid w:val="00A007E9"/>
    <w:rsid w:val="00A01D65"/>
    <w:rsid w:val="00A06CA0"/>
    <w:rsid w:val="00A103F8"/>
    <w:rsid w:val="00A1090C"/>
    <w:rsid w:val="00A128FB"/>
    <w:rsid w:val="00A13371"/>
    <w:rsid w:val="00A13A1A"/>
    <w:rsid w:val="00A14CFE"/>
    <w:rsid w:val="00A15C9A"/>
    <w:rsid w:val="00A1756E"/>
    <w:rsid w:val="00A221FB"/>
    <w:rsid w:val="00A25719"/>
    <w:rsid w:val="00A27E77"/>
    <w:rsid w:val="00A33DFE"/>
    <w:rsid w:val="00A3540F"/>
    <w:rsid w:val="00A360DB"/>
    <w:rsid w:val="00A41D18"/>
    <w:rsid w:val="00A41DBA"/>
    <w:rsid w:val="00A43BEC"/>
    <w:rsid w:val="00A43D0E"/>
    <w:rsid w:val="00A50BF5"/>
    <w:rsid w:val="00A51C4C"/>
    <w:rsid w:val="00A52DD3"/>
    <w:rsid w:val="00A540C5"/>
    <w:rsid w:val="00A55B25"/>
    <w:rsid w:val="00A5615E"/>
    <w:rsid w:val="00A570CE"/>
    <w:rsid w:val="00A60D9C"/>
    <w:rsid w:val="00A6133A"/>
    <w:rsid w:val="00A61C0F"/>
    <w:rsid w:val="00A65404"/>
    <w:rsid w:val="00A65DA3"/>
    <w:rsid w:val="00A714C3"/>
    <w:rsid w:val="00A716E5"/>
    <w:rsid w:val="00A72601"/>
    <w:rsid w:val="00A744E9"/>
    <w:rsid w:val="00A74958"/>
    <w:rsid w:val="00A75D1A"/>
    <w:rsid w:val="00A76C43"/>
    <w:rsid w:val="00A804CC"/>
    <w:rsid w:val="00A82BAB"/>
    <w:rsid w:val="00A863DE"/>
    <w:rsid w:val="00A86772"/>
    <w:rsid w:val="00A871AB"/>
    <w:rsid w:val="00A92C1B"/>
    <w:rsid w:val="00A96EF9"/>
    <w:rsid w:val="00A971C3"/>
    <w:rsid w:val="00AA0879"/>
    <w:rsid w:val="00AA3D77"/>
    <w:rsid w:val="00AB10A6"/>
    <w:rsid w:val="00AB489A"/>
    <w:rsid w:val="00AB6A8B"/>
    <w:rsid w:val="00AB7E5A"/>
    <w:rsid w:val="00AC189F"/>
    <w:rsid w:val="00AC1A36"/>
    <w:rsid w:val="00AC3B01"/>
    <w:rsid w:val="00AC778F"/>
    <w:rsid w:val="00AD138D"/>
    <w:rsid w:val="00AD2444"/>
    <w:rsid w:val="00AD2E5B"/>
    <w:rsid w:val="00AD2FA7"/>
    <w:rsid w:val="00AD3E8D"/>
    <w:rsid w:val="00AD5591"/>
    <w:rsid w:val="00AD58B7"/>
    <w:rsid w:val="00AD6944"/>
    <w:rsid w:val="00AE3176"/>
    <w:rsid w:val="00AE423D"/>
    <w:rsid w:val="00AE42F6"/>
    <w:rsid w:val="00AE5168"/>
    <w:rsid w:val="00AE563B"/>
    <w:rsid w:val="00AE5CAA"/>
    <w:rsid w:val="00AE6F89"/>
    <w:rsid w:val="00AF1B7F"/>
    <w:rsid w:val="00AF6FC0"/>
    <w:rsid w:val="00B00055"/>
    <w:rsid w:val="00B00A76"/>
    <w:rsid w:val="00B018BC"/>
    <w:rsid w:val="00B018CE"/>
    <w:rsid w:val="00B028DC"/>
    <w:rsid w:val="00B03B8E"/>
    <w:rsid w:val="00B03FDA"/>
    <w:rsid w:val="00B042F9"/>
    <w:rsid w:val="00B06436"/>
    <w:rsid w:val="00B12158"/>
    <w:rsid w:val="00B12758"/>
    <w:rsid w:val="00B13A11"/>
    <w:rsid w:val="00B1502D"/>
    <w:rsid w:val="00B15A19"/>
    <w:rsid w:val="00B16DD9"/>
    <w:rsid w:val="00B177F1"/>
    <w:rsid w:val="00B231ED"/>
    <w:rsid w:val="00B23B12"/>
    <w:rsid w:val="00B253B1"/>
    <w:rsid w:val="00B27FC2"/>
    <w:rsid w:val="00B32949"/>
    <w:rsid w:val="00B36F51"/>
    <w:rsid w:val="00B3745A"/>
    <w:rsid w:val="00B44AAA"/>
    <w:rsid w:val="00B45639"/>
    <w:rsid w:val="00B460FA"/>
    <w:rsid w:val="00B50B4F"/>
    <w:rsid w:val="00B52F37"/>
    <w:rsid w:val="00B53694"/>
    <w:rsid w:val="00B53F0E"/>
    <w:rsid w:val="00B55953"/>
    <w:rsid w:val="00B56B49"/>
    <w:rsid w:val="00B56CFB"/>
    <w:rsid w:val="00B66CA3"/>
    <w:rsid w:val="00B67B24"/>
    <w:rsid w:val="00B72460"/>
    <w:rsid w:val="00B81380"/>
    <w:rsid w:val="00B85233"/>
    <w:rsid w:val="00B86B01"/>
    <w:rsid w:val="00B90206"/>
    <w:rsid w:val="00B90652"/>
    <w:rsid w:val="00B92A81"/>
    <w:rsid w:val="00B933CA"/>
    <w:rsid w:val="00B93D7A"/>
    <w:rsid w:val="00B93F81"/>
    <w:rsid w:val="00B94F88"/>
    <w:rsid w:val="00B9798B"/>
    <w:rsid w:val="00BA1AA1"/>
    <w:rsid w:val="00BA6998"/>
    <w:rsid w:val="00BA7A72"/>
    <w:rsid w:val="00BB1CA1"/>
    <w:rsid w:val="00BB33B3"/>
    <w:rsid w:val="00BB5DCE"/>
    <w:rsid w:val="00BB6816"/>
    <w:rsid w:val="00BB7B25"/>
    <w:rsid w:val="00BC060E"/>
    <w:rsid w:val="00BC15C3"/>
    <w:rsid w:val="00BC32EC"/>
    <w:rsid w:val="00BD0A0E"/>
    <w:rsid w:val="00BD52AD"/>
    <w:rsid w:val="00BD744F"/>
    <w:rsid w:val="00BD7EF6"/>
    <w:rsid w:val="00BE1525"/>
    <w:rsid w:val="00BE5087"/>
    <w:rsid w:val="00BE6791"/>
    <w:rsid w:val="00BE7D8D"/>
    <w:rsid w:val="00BE7DD3"/>
    <w:rsid w:val="00BF0742"/>
    <w:rsid w:val="00BF7008"/>
    <w:rsid w:val="00C10787"/>
    <w:rsid w:val="00C135CD"/>
    <w:rsid w:val="00C13BB8"/>
    <w:rsid w:val="00C13FB8"/>
    <w:rsid w:val="00C140BD"/>
    <w:rsid w:val="00C1514D"/>
    <w:rsid w:val="00C16B3A"/>
    <w:rsid w:val="00C17854"/>
    <w:rsid w:val="00C23F80"/>
    <w:rsid w:val="00C23FE0"/>
    <w:rsid w:val="00C31503"/>
    <w:rsid w:val="00C34463"/>
    <w:rsid w:val="00C347DE"/>
    <w:rsid w:val="00C36137"/>
    <w:rsid w:val="00C3659A"/>
    <w:rsid w:val="00C402AD"/>
    <w:rsid w:val="00C40EB8"/>
    <w:rsid w:val="00C448DC"/>
    <w:rsid w:val="00C452DB"/>
    <w:rsid w:val="00C452E5"/>
    <w:rsid w:val="00C45397"/>
    <w:rsid w:val="00C464A9"/>
    <w:rsid w:val="00C5575D"/>
    <w:rsid w:val="00C612DB"/>
    <w:rsid w:val="00C6201B"/>
    <w:rsid w:val="00C62B81"/>
    <w:rsid w:val="00C62EAD"/>
    <w:rsid w:val="00C7256B"/>
    <w:rsid w:val="00C73DA8"/>
    <w:rsid w:val="00C746D0"/>
    <w:rsid w:val="00C76D7D"/>
    <w:rsid w:val="00C80AA6"/>
    <w:rsid w:val="00C84B49"/>
    <w:rsid w:val="00C856B8"/>
    <w:rsid w:val="00C86743"/>
    <w:rsid w:val="00C92604"/>
    <w:rsid w:val="00C931AF"/>
    <w:rsid w:val="00C965C9"/>
    <w:rsid w:val="00CA0205"/>
    <w:rsid w:val="00CA2D18"/>
    <w:rsid w:val="00CA6B1F"/>
    <w:rsid w:val="00CA6F74"/>
    <w:rsid w:val="00CA7CE4"/>
    <w:rsid w:val="00CB2775"/>
    <w:rsid w:val="00CB43B1"/>
    <w:rsid w:val="00CD39F8"/>
    <w:rsid w:val="00CD5952"/>
    <w:rsid w:val="00CD62B8"/>
    <w:rsid w:val="00CE22D7"/>
    <w:rsid w:val="00CE349B"/>
    <w:rsid w:val="00CF28EC"/>
    <w:rsid w:val="00CF30EA"/>
    <w:rsid w:val="00CF5EE6"/>
    <w:rsid w:val="00D00702"/>
    <w:rsid w:val="00D01A44"/>
    <w:rsid w:val="00D0426B"/>
    <w:rsid w:val="00D06235"/>
    <w:rsid w:val="00D073BD"/>
    <w:rsid w:val="00D07FAE"/>
    <w:rsid w:val="00D1022C"/>
    <w:rsid w:val="00D13460"/>
    <w:rsid w:val="00D1779D"/>
    <w:rsid w:val="00D2352D"/>
    <w:rsid w:val="00D25782"/>
    <w:rsid w:val="00D26E67"/>
    <w:rsid w:val="00D3504E"/>
    <w:rsid w:val="00D40D91"/>
    <w:rsid w:val="00D46FB5"/>
    <w:rsid w:val="00D607D7"/>
    <w:rsid w:val="00D61DD6"/>
    <w:rsid w:val="00D62CCA"/>
    <w:rsid w:val="00D644D9"/>
    <w:rsid w:val="00D65C09"/>
    <w:rsid w:val="00D746C4"/>
    <w:rsid w:val="00D74F99"/>
    <w:rsid w:val="00D76C13"/>
    <w:rsid w:val="00D81E37"/>
    <w:rsid w:val="00D826E9"/>
    <w:rsid w:val="00D84BA8"/>
    <w:rsid w:val="00D855AA"/>
    <w:rsid w:val="00D8690E"/>
    <w:rsid w:val="00D90B50"/>
    <w:rsid w:val="00D91880"/>
    <w:rsid w:val="00D92544"/>
    <w:rsid w:val="00D93D80"/>
    <w:rsid w:val="00D95DAF"/>
    <w:rsid w:val="00DA0170"/>
    <w:rsid w:val="00DA3FB6"/>
    <w:rsid w:val="00DA677F"/>
    <w:rsid w:val="00DB37F4"/>
    <w:rsid w:val="00DB4093"/>
    <w:rsid w:val="00DD7310"/>
    <w:rsid w:val="00DE42F8"/>
    <w:rsid w:val="00DE5706"/>
    <w:rsid w:val="00DF3143"/>
    <w:rsid w:val="00DF5DA8"/>
    <w:rsid w:val="00E0062B"/>
    <w:rsid w:val="00E041DB"/>
    <w:rsid w:val="00E161C7"/>
    <w:rsid w:val="00E17004"/>
    <w:rsid w:val="00E20F5A"/>
    <w:rsid w:val="00E216AA"/>
    <w:rsid w:val="00E2404A"/>
    <w:rsid w:val="00E25B68"/>
    <w:rsid w:val="00E30B79"/>
    <w:rsid w:val="00E31D9E"/>
    <w:rsid w:val="00E3202B"/>
    <w:rsid w:val="00E338EC"/>
    <w:rsid w:val="00E34C7F"/>
    <w:rsid w:val="00E42D7E"/>
    <w:rsid w:val="00E433E1"/>
    <w:rsid w:val="00E43D22"/>
    <w:rsid w:val="00E50727"/>
    <w:rsid w:val="00E541FF"/>
    <w:rsid w:val="00E54608"/>
    <w:rsid w:val="00E54980"/>
    <w:rsid w:val="00E55614"/>
    <w:rsid w:val="00E60383"/>
    <w:rsid w:val="00E61300"/>
    <w:rsid w:val="00E6188F"/>
    <w:rsid w:val="00E674F8"/>
    <w:rsid w:val="00E67C57"/>
    <w:rsid w:val="00E70B01"/>
    <w:rsid w:val="00E72FAE"/>
    <w:rsid w:val="00E77480"/>
    <w:rsid w:val="00E81C46"/>
    <w:rsid w:val="00E84ACF"/>
    <w:rsid w:val="00E955BD"/>
    <w:rsid w:val="00E9640C"/>
    <w:rsid w:val="00E96FBE"/>
    <w:rsid w:val="00EA0C4D"/>
    <w:rsid w:val="00EA1A12"/>
    <w:rsid w:val="00EA317C"/>
    <w:rsid w:val="00EA3A0E"/>
    <w:rsid w:val="00EA4B15"/>
    <w:rsid w:val="00EB14F7"/>
    <w:rsid w:val="00EB2EB8"/>
    <w:rsid w:val="00EB4497"/>
    <w:rsid w:val="00EB5F11"/>
    <w:rsid w:val="00EC2745"/>
    <w:rsid w:val="00EC27FD"/>
    <w:rsid w:val="00EC2CC2"/>
    <w:rsid w:val="00EC3A35"/>
    <w:rsid w:val="00EC739C"/>
    <w:rsid w:val="00EC7A64"/>
    <w:rsid w:val="00ED39A8"/>
    <w:rsid w:val="00ED50BA"/>
    <w:rsid w:val="00ED6CD5"/>
    <w:rsid w:val="00ED7ABA"/>
    <w:rsid w:val="00ED7D3B"/>
    <w:rsid w:val="00EE05E9"/>
    <w:rsid w:val="00EE0FD1"/>
    <w:rsid w:val="00EE1A28"/>
    <w:rsid w:val="00EE1A6D"/>
    <w:rsid w:val="00EF7A91"/>
    <w:rsid w:val="00F07755"/>
    <w:rsid w:val="00F10251"/>
    <w:rsid w:val="00F13A91"/>
    <w:rsid w:val="00F15A80"/>
    <w:rsid w:val="00F16478"/>
    <w:rsid w:val="00F209AF"/>
    <w:rsid w:val="00F21DFB"/>
    <w:rsid w:val="00F22889"/>
    <w:rsid w:val="00F22B43"/>
    <w:rsid w:val="00F25B70"/>
    <w:rsid w:val="00F27B45"/>
    <w:rsid w:val="00F31D97"/>
    <w:rsid w:val="00F36A0E"/>
    <w:rsid w:val="00F37F23"/>
    <w:rsid w:val="00F41705"/>
    <w:rsid w:val="00F444CE"/>
    <w:rsid w:val="00F4603A"/>
    <w:rsid w:val="00F467BF"/>
    <w:rsid w:val="00F54FB2"/>
    <w:rsid w:val="00F55E27"/>
    <w:rsid w:val="00F61AE4"/>
    <w:rsid w:val="00F64CA0"/>
    <w:rsid w:val="00F700A8"/>
    <w:rsid w:val="00F71640"/>
    <w:rsid w:val="00F728C5"/>
    <w:rsid w:val="00F735B8"/>
    <w:rsid w:val="00F74D47"/>
    <w:rsid w:val="00F811EA"/>
    <w:rsid w:val="00F8281C"/>
    <w:rsid w:val="00F8482C"/>
    <w:rsid w:val="00F8592D"/>
    <w:rsid w:val="00F87686"/>
    <w:rsid w:val="00F87733"/>
    <w:rsid w:val="00F90296"/>
    <w:rsid w:val="00F91191"/>
    <w:rsid w:val="00F923AA"/>
    <w:rsid w:val="00F9243A"/>
    <w:rsid w:val="00F92AE3"/>
    <w:rsid w:val="00F94840"/>
    <w:rsid w:val="00FA1FCE"/>
    <w:rsid w:val="00FA252E"/>
    <w:rsid w:val="00FA6500"/>
    <w:rsid w:val="00FA7688"/>
    <w:rsid w:val="00FB066F"/>
    <w:rsid w:val="00FB2CDF"/>
    <w:rsid w:val="00FB4C1F"/>
    <w:rsid w:val="00FC0970"/>
    <w:rsid w:val="00FC1551"/>
    <w:rsid w:val="00FC482F"/>
    <w:rsid w:val="00FC6A70"/>
    <w:rsid w:val="00FC7BD5"/>
    <w:rsid w:val="00FC7C5E"/>
    <w:rsid w:val="00FD62B5"/>
    <w:rsid w:val="00FD6614"/>
    <w:rsid w:val="00FE12FB"/>
    <w:rsid w:val="00FE29ED"/>
    <w:rsid w:val="00FE5294"/>
    <w:rsid w:val="00FE5AA2"/>
    <w:rsid w:val="00FE7202"/>
    <w:rsid w:val="00FF0A67"/>
    <w:rsid w:val="00FF6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EE2C96"/>
  <w15:chartTrackingRefBased/>
  <w15:docId w15:val="{A5EB59D9-F411-4AC2-9ADC-4DE4077ED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5F5F"/>
    <w:pPr>
      <w:spacing w:line="480" w:lineRule="auto"/>
      <w:jc w:val="both"/>
    </w:pPr>
  </w:style>
  <w:style w:type="paragraph" w:styleId="Titre1">
    <w:name w:val="heading 1"/>
    <w:basedOn w:val="Normal"/>
    <w:next w:val="Normal"/>
    <w:link w:val="Titre1Car"/>
    <w:uiPriority w:val="9"/>
    <w:qFormat/>
    <w:rsid w:val="00D81E37"/>
    <w:pPr>
      <w:keepNext/>
      <w:keepLines/>
      <w:spacing w:before="240" w:after="0"/>
      <w:outlineLvl w:val="0"/>
    </w:pPr>
    <w:rPr>
      <w:rFonts w:ascii="Times New Roman" w:eastAsiaTheme="majorEastAsia" w:hAnsi="Times New Roman" w:cs="Times New Roman"/>
      <w:b/>
      <w:bCs/>
      <w:color w:val="000000" w:themeColor="text1"/>
      <w:sz w:val="36"/>
      <w:szCs w:val="36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181F9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181F9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181F90"/>
    <w:rPr>
      <w:sz w:val="20"/>
      <w:szCs w:val="20"/>
    </w:rPr>
  </w:style>
  <w:style w:type="paragraph" w:styleId="Bibliographie">
    <w:name w:val="Bibliography"/>
    <w:basedOn w:val="Normal"/>
    <w:next w:val="Normal"/>
    <w:uiPriority w:val="37"/>
    <w:unhideWhenUsed/>
    <w:rsid w:val="002C6FAF"/>
    <w:pPr>
      <w:tabs>
        <w:tab w:val="left" w:pos="264"/>
      </w:tabs>
      <w:spacing w:after="240" w:line="240" w:lineRule="auto"/>
      <w:ind w:left="264" w:hanging="264"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C750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C750E"/>
    <w:rPr>
      <w:b/>
      <w:bCs/>
      <w:sz w:val="20"/>
      <w:szCs w:val="20"/>
    </w:rPr>
  </w:style>
  <w:style w:type="character" w:styleId="Numrodeligne">
    <w:name w:val="line number"/>
    <w:basedOn w:val="Policepardfaut"/>
    <w:uiPriority w:val="99"/>
    <w:semiHidden/>
    <w:unhideWhenUsed/>
    <w:rsid w:val="00FD6614"/>
  </w:style>
  <w:style w:type="character" w:styleId="Lienhypertexte">
    <w:name w:val="Hyperlink"/>
    <w:basedOn w:val="Policepardfaut"/>
    <w:uiPriority w:val="99"/>
    <w:unhideWhenUsed/>
    <w:rsid w:val="00102530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102530"/>
    <w:rPr>
      <w:color w:val="605E5C"/>
      <w:shd w:val="clear" w:color="auto" w:fill="E1DFDD"/>
    </w:rPr>
  </w:style>
  <w:style w:type="paragraph" w:styleId="Pieddepage">
    <w:name w:val="footer"/>
    <w:basedOn w:val="Normal"/>
    <w:link w:val="PieddepageCar"/>
    <w:uiPriority w:val="99"/>
    <w:unhideWhenUsed/>
    <w:rsid w:val="004D69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D6917"/>
  </w:style>
  <w:style w:type="character" w:styleId="Numrodepage">
    <w:name w:val="page number"/>
    <w:basedOn w:val="Policepardfaut"/>
    <w:uiPriority w:val="99"/>
    <w:semiHidden/>
    <w:unhideWhenUsed/>
    <w:rsid w:val="004D6917"/>
  </w:style>
  <w:style w:type="paragraph" w:styleId="En-tte">
    <w:name w:val="header"/>
    <w:basedOn w:val="Normal"/>
    <w:link w:val="En-tteCar"/>
    <w:uiPriority w:val="99"/>
    <w:unhideWhenUsed/>
    <w:rsid w:val="004D69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D6917"/>
  </w:style>
  <w:style w:type="paragraph" w:styleId="Rvision">
    <w:name w:val="Revision"/>
    <w:hidden/>
    <w:uiPriority w:val="99"/>
    <w:semiHidden/>
    <w:rsid w:val="00DF3143"/>
    <w:pPr>
      <w:spacing w:after="0" w:line="240" w:lineRule="auto"/>
    </w:pPr>
  </w:style>
  <w:style w:type="paragraph" w:styleId="Lgende">
    <w:name w:val="caption"/>
    <w:basedOn w:val="Normal"/>
    <w:next w:val="Normal"/>
    <w:uiPriority w:val="35"/>
    <w:unhideWhenUsed/>
    <w:qFormat/>
    <w:rsid w:val="008A32FD"/>
    <w:pPr>
      <w:spacing w:after="200" w:line="240" w:lineRule="auto"/>
    </w:pPr>
    <w:rPr>
      <w:b/>
      <w:iCs/>
      <w:color w:val="000000" w:themeColor="text1"/>
      <w:szCs w:val="18"/>
    </w:rPr>
  </w:style>
  <w:style w:type="table" w:styleId="Grilledutableau">
    <w:name w:val="Table Grid"/>
    <w:basedOn w:val="TableauNormal"/>
    <w:uiPriority w:val="39"/>
    <w:rsid w:val="008703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6F3A43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4C55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C55F4"/>
    <w:rPr>
      <w:rFonts w:ascii="Segoe UI" w:hAnsi="Segoe UI" w:cs="Segoe UI"/>
      <w:sz w:val="18"/>
      <w:szCs w:val="18"/>
    </w:rPr>
  </w:style>
  <w:style w:type="character" w:styleId="Accentuation">
    <w:name w:val="Emphasis"/>
    <w:basedOn w:val="Policepardfaut"/>
    <w:uiPriority w:val="20"/>
    <w:qFormat/>
    <w:rsid w:val="00375CC7"/>
    <w:rPr>
      <w:i/>
      <w:iCs/>
    </w:rPr>
  </w:style>
  <w:style w:type="character" w:customStyle="1" w:styleId="Titre1Car">
    <w:name w:val="Titre 1 Car"/>
    <w:basedOn w:val="Policepardfaut"/>
    <w:link w:val="Titre1"/>
    <w:uiPriority w:val="9"/>
    <w:rsid w:val="00D81E37"/>
    <w:rPr>
      <w:rFonts w:ascii="Times New Roman" w:eastAsiaTheme="majorEastAsia" w:hAnsi="Times New Roman" w:cs="Times New Roman"/>
      <w:b/>
      <w:bCs/>
      <w:color w:val="000000" w:themeColor="text1"/>
      <w:sz w:val="36"/>
      <w:szCs w:val="3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784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4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223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486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054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125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0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82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297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576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925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686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1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0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2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55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774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07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D1BF2B8-F83B-B74A-B2A5-BF02C85524CA}">
  <we:reference id="wa200001011" version="1.2.0.0" store="fr-FR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49F67F-B8D2-4D90-93E5-1CE55A6C66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542</Words>
  <Characters>8482</Characters>
  <Application>Microsoft Office Word</Application>
  <DocSecurity>0</DocSecurity>
  <Lines>70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WENN PETITHOMME-NANROCKI</dc:creator>
  <cp:keywords/>
  <dc:description/>
  <cp:lastModifiedBy>Thomas Guillard</cp:lastModifiedBy>
  <cp:revision>4</cp:revision>
  <dcterms:created xsi:type="dcterms:W3CDTF">2024-03-29T07:56:00Z</dcterms:created>
  <dcterms:modified xsi:type="dcterms:W3CDTF">2024-08-06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Zh9Ui0eH"/&gt;&lt;style id="http://www.zotero.org/styles/vancouver" locale="fr-FR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  <property fmtid="{D5CDD505-2E9C-101B-9397-08002B2CF9AE}" pid="4" name="grammarly_documentId">
    <vt:lpwstr>documentId_3300</vt:lpwstr>
  </property>
  <property fmtid="{D5CDD505-2E9C-101B-9397-08002B2CF9AE}" pid="5" name="grammarly_documentContext">
    <vt:lpwstr>{"goals":[],"domain":"general","emotions":[],"dialect":"british"}</vt:lpwstr>
  </property>
</Properties>
</file>